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B78F2" w14:textId="70AB033E" w:rsidR="0052511D" w:rsidRPr="005C6CA0" w:rsidRDefault="008B2E94" w:rsidP="0052511D">
      <w:pPr>
        <w:ind w:firstLineChars="500" w:firstLine="1050"/>
        <w:rPr>
          <w:rFonts w:ascii="Times New Roman" w:hAnsi="Times New Roman" w:cs="Times New Roman"/>
          <w:szCs w:val="21"/>
        </w:rPr>
      </w:pPr>
      <w:r w:rsidRPr="008B2E94">
        <w:rPr>
          <w:rFonts w:ascii="Times New Roman" w:hAnsi="Times New Roman" w:cs="Times New Roman" w:hint="eastAsia"/>
          <w:szCs w:val="21"/>
        </w:rPr>
        <w:t>Supplementary Table</w:t>
      </w:r>
      <w:r w:rsidR="0052511D" w:rsidRPr="005C6CA0">
        <w:rPr>
          <w:rFonts w:ascii="Times New Roman" w:hAnsi="Times New Roman" w:cs="Times New Roman"/>
          <w:szCs w:val="21"/>
        </w:rPr>
        <w:t xml:space="preserve">. </w:t>
      </w:r>
      <w:r w:rsidRPr="008B2E94">
        <w:rPr>
          <w:rFonts w:ascii="Times New Roman" w:hAnsi="Times New Roman" w:cs="Times New Roman" w:hint="eastAsia"/>
          <w:szCs w:val="21"/>
        </w:rPr>
        <w:t>Therapeutic Regimens and Outcomes in CAEBV Patients with Cardiovascular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016CFC">
        <w:rPr>
          <w:rFonts w:ascii="Times New Roman" w:hAnsi="Times New Roman" w:cs="Times New Roman" w:hint="eastAsia"/>
          <w:szCs w:val="21"/>
        </w:rPr>
        <w:t>Complications</w:t>
      </w:r>
      <w:r w:rsidR="0052511D" w:rsidRPr="005C6CA0">
        <w:rPr>
          <w:rFonts w:ascii="Times New Roman" w:hAnsi="Times New Roman" w:cs="Times New Roman"/>
          <w:szCs w:val="21"/>
        </w:rPr>
        <w:t>.</w:t>
      </w:r>
    </w:p>
    <w:tbl>
      <w:tblPr>
        <w:tblW w:w="9973" w:type="dxa"/>
        <w:jc w:val="center"/>
        <w:tblLook w:val="04A0" w:firstRow="1" w:lastRow="0" w:firstColumn="1" w:lastColumn="0" w:noHBand="0" w:noVBand="1"/>
      </w:tblPr>
      <w:tblGrid>
        <w:gridCol w:w="563"/>
        <w:gridCol w:w="1417"/>
        <w:gridCol w:w="812"/>
        <w:gridCol w:w="661"/>
        <w:gridCol w:w="3260"/>
        <w:gridCol w:w="3260"/>
      </w:tblGrid>
      <w:tr w:rsidR="00311204" w:rsidRPr="005C6CA0" w14:paraId="3435FE6D" w14:textId="77777777" w:rsidTr="00877125">
        <w:trPr>
          <w:trHeight w:val="500"/>
          <w:tblHeader/>
          <w:jc w:val="center"/>
        </w:trPr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B9994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a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FAF6A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uthor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93785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untry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3C421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73A9A" w14:textId="02117433" w:rsidR="00311204" w:rsidRPr="005C6CA0" w:rsidRDefault="00311204" w:rsidP="00504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 w:rsidRPr="00E145D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herapeutic regimen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FF991" w14:textId="77777777" w:rsidR="00311204" w:rsidRPr="005C6CA0" w:rsidRDefault="00311204" w:rsidP="00504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utcomes</w:t>
            </w:r>
          </w:p>
        </w:tc>
      </w:tr>
      <w:tr w:rsidR="00877125" w:rsidRPr="005C6CA0" w14:paraId="3638B451" w14:textId="77777777" w:rsidTr="00877125">
        <w:trPr>
          <w:trHeight w:val="500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E71C5" w14:textId="59C2812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F41B3" w14:textId="0B9F35BA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obayushi</w:t>
            </w:r>
            <w:proofErr w:type="spellEnd"/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et al.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Kobayashi&lt;/Author&gt;&lt;Year&gt;1989&lt;/Year&gt;&lt;RecNum&gt;3976&lt;/RecNum&gt;&lt;DisplayText&gt;&lt;style face="superscript"&gt;20&lt;/style&gt;&lt;/DisplayText&gt;&lt;record&gt;&lt;rec-number&gt;3976&lt;/rec-number&gt;&lt;foreign-keys&gt;&lt;key app="EN" db-id="9trzaf0pdd0w2qee29qx9d5s09zaffz95ex2" timestamp="1727093507"&gt;3976&lt;/key&gt;&lt;/foreign-keys&gt;&lt;ref-type name="Journal Article"&gt;17&lt;/ref-type&gt;&lt;contributors&gt;&lt;authors&gt;&lt;author&gt;Kobayashi, I.&lt;/author&gt;&lt;author&gt;Hamada, I.&lt;/author&gt;&lt;author&gt;Tomizawa, K.&lt;/author&gt;&lt;author&gt;Kikuta, H.&lt;/author&gt;&lt;author&gt;Sakiyama, Y.&lt;/author&gt;&lt;author&gt;Matsumoto, S.&lt;/author&gt;&lt;/authors&gt;&lt;/contributors&gt;&lt;titles&gt;&lt;title&gt;Chronic Epstein-Barr virus infections associated with coronary aneurysms&lt;/title&gt;&lt;secondary-title&gt;Acta Paediatr Jpn&lt;/secondary-title&gt;&lt;/titles&gt;&lt;periodical&gt;&lt;full-title&gt;Acta Paediatr Jpn&lt;/full-title&gt;&lt;/periodical&gt;&lt;pages&gt;509-12&lt;/pages&gt;&lt;volume&gt;31&lt;/volume&gt;&lt;number&gt;4&lt;/number&gt;&lt;keywords&gt;&lt;keyword&gt;Aneurysm/*complications&lt;/keyword&gt;&lt;keyword&gt;Antiviral Agents/therapeutic use&lt;/keyword&gt;&lt;keyword&gt;Child, Preschool&lt;/keyword&gt;&lt;keyword&gt;Chronic Disease&lt;/keyword&gt;&lt;keyword&gt;*Coronary Vessels&lt;/keyword&gt;&lt;keyword&gt;Drug Therapy, Combination&lt;/keyword&gt;&lt;keyword&gt;Herpesviridae Infections/*complications/drug therapy&lt;/keyword&gt;&lt;keyword&gt;Herpesvirus 4, Human&lt;/keyword&gt;&lt;keyword&gt;Humans&lt;/keyword&gt;&lt;keyword&gt;Male&lt;/keyword&gt;&lt;/keywords&gt;&lt;dates&gt;&lt;year&gt;1989&lt;/year&gt;&lt;pub-dates&gt;&lt;date&gt;Aug&lt;/date&gt;&lt;/pub-dates&gt;&lt;/dates&gt;&lt;isbn&gt;0374-5600 (Print)&amp;#xD;0374-5600&lt;/isbn&gt;&lt;accession-num&gt;2558492&lt;/accession-num&gt;&lt;urls&gt;&lt;/urls&gt;&lt;electronic-resource-num&gt;10.1111/j.1442-200x.1989.tb01343.x&lt;/electronic-resource-num&gt;&lt;remote-database-provider&gt;NLM&lt;/remote-database-provider&gt;&lt;language&gt;eng&lt;/language&gt;&lt;/record&gt;&lt;/Cite&gt;&lt;/EndNote&gt;</w:instrTex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1B798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0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82D2C" w14:textId="33BFA208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apa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9ACD9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A3125" w14:textId="688B6F2B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128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ntivirals, immunosuppressants, chemotherap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C3C7A" w14:textId="77777777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</w:tr>
      <w:tr w:rsidR="00877125" w:rsidRPr="005C6CA0" w14:paraId="225C1CD1" w14:textId="77777777" w:rsidTr="00877125">
        <w:trPr>
          <w:trHeight w:val="500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A5068" w14:textId="7F107F93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B87F0" w14:textId="5945B498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amada et al.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Yamada&lt;/Author&gt;&lt;Year&gt;1992&lt;/Year&gt;&lt;RecNum&gt;3961&lt;/RecNum&gt;&lt;DisplayText&gt;&lt;style face="superscript"&gt;21&lt;/style&gt;&lt;/DisplayText&gt;&lt;record&gt;&lt;rec-number&gt;3961&lt;/rec-number&gt;&lt;foreign-keys&gt;&lt;key app="EN" db-id="9trzaf0pdd0w2qee29qx9d5s09zaffz95ex2" timestamp="1727093507"&gt;3961&lt;/key&gt;&lt;/foreign-keys&gt;&lt;ref-type name="Journal Article"&gt;17&lt;/ref-type&gt;&lt;contributors&gt;&lt;authors&gt;&lt;author&gt;Yamada, H.&lt;/author&gt;&lt;author&gt;Kohno, S.&lt;/author&gt;&lt;author&gt;Koga, H.&lt;/author&gt;&lt;author&gt;Omagari, K.&lt;/author&gt;&lt;author&gt;Maesaki, S.&lt;/author&gt;&lt;author&gt;Kaku, M.&lt;/author&gt;&lt;author&gt;Komatsu, K.&lt;/author&gt;&lt;author&gt;Hara, K.&lt;/author&gt;&lt;/authors&gt;&lt;/contributors&gt;&lt;auth-address&gt;Second Department of Internal Medicine, School of Medicine, Nagasaki University, Japan.&lt;/auth-address&gt;&lt;titles&gt;&lt;title&gt;An adult case of severe chronic active Epstein-Barr virus infection syndrome&lt;/title&gt;&lt;secondary-title&gt;Intern Med&lt;/secondary-title&gt;&lt;/titles&gt;&lt;periodical&gt;&lt;full-title&gt;Intern Med&lt;/full-title&gt;&lt;/periodical&gt;&lt;pages&gt;1381-6&lt;/pages&gt;&lt;volume&gt;31&lt;/volume&gt;&lt;number&gt;12&lt;/number&gt;&lt;keywords&gt;&lt;keyword&gt;Adult&lt;/keyword&gt;&lt;keyword&gt;Antibodies, Viral/blood&lt;/keyword&gt;&lt;keyword&gt;Chronic Disease&lt;/keyword&gt;&lt;keyword&gt;Hepatomegaly/etiology&lt;/keyword&gt;&lt;keyword&gt;Herpesviridae Infections/diagnosis/*etiology/immunology&lt;/keyword&gt;&lt;keyword&gt;*Herpesvirus 4, Human/immunology&lt;/keyword&gt;&lt;keyword&gt;Humans&lt;/keyword&gt;&lt;keyword&gt;Lymphadenitis/etiology&lt;/keyword&gt;&lt;keyword&gt;Male&lt;/keyword&gt;&lt;keyword&gt;Pericardial Effusion/etiology&lt;/keyword&gt;&lt;keyword&gt;Splenomegaly/etiology&lt;/keyword&gt;&lt;keyword&gt;Syndrome&lt;/keyword&gt;&lt;/keywords&gt;&lt;dates&gt;&lt;year&gt;1992&lt;/year&gt;&lt;pub-dates&gt;&lt;date&gt;Dec&lt;/date&gt;&lt;/pub-dates&gt;&lt;/dates&gt;&lt;isbn&gt;0918-2918 (Print)&amp;#xD;0918-2918&lt;/isbn&gt;&lt;accession-num&gt;1338620&lt;/accession-num&gt;&lt;urls&gt;&lt;/urls&gt;&lt;electronic-resource-num&gt;10.2169/internalmedicine.31.1381&lt;/electronic-resource-num&gt;&lt;remote-database-provider&gt;NLM&lt;/remote-database-provider&gt;&lt;language&gt;eng&lt;/language&gt;&lt;/record&gt;&lt;/Cite&gt;&lt;/EndNote&gt;</w:instrTex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1B798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1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ADA15" w14:textId="1B903619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apa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D0D93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DFFFE" w14:textId="21F5235F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 w:rsidRPr="004D4AF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teroids, </w:t>
            </w:r>
            <w:r w:rsidRPr="00C4128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ntivirals, immunosuppressant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290DC" w14:textId="24CC9234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3C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died of r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 w:rsidRPr="00653C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piratory failure</w:t>
            </w:r>
          </w:p>
        </w:tc>
      </w:tr>
      <w:tr w:rsidR="00877125" w:rsidRPr="005C6CA0" w14:paraId="3E044A69" w14:textId="77777777" w:rsidTr="00877125">
        <w:trPr>
          <w:trHeight w:val="500"/>
          <w:jc w:val="center"/>
        </w:trPr>
        <w:tc>
          <w:tcPr>
            <w:tcW w:w="5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A500C" w14:textId="471D2FC0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93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DB932" w14:textId="1A05F631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ikuta et al.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LaWt1dGE8L0F1dGhvcj48WWVhcj4xOTkzPC9ZZWFyPjxS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LaWt1dGE8L0F1dGhvcj48WWVhcj4xOTkzPC9ZZWFyPjxS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1B798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2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8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68F07" w14:textId="4E780A7C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apa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9CD8A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04967" w14:textId="22C9D7BA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4AF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CE184" w14:textId="3A3F1862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31120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eat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(u</w:t>
            </w:r>
            <w:r w:rsidRPr="0031120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nknow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31120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us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877125" w:rsidRPr="005C6CA0" w14:paraId="31652B4D" w14:textId="77777777" w:rsidTr="00877125">
        <w:trPr>
          <w:trHeight w:val="500"/>
          <w:jc w:val="center"/>
        </w:trPr>
        <w:tc>
          <w:tcPr>
            <w:tcW w:w="5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78698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35700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D766A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48B10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48115" w14:textId="23231309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4AF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8E48F" w14:textId="02CCBC58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31120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eat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(u</w:t>
            </w:r>
            <w:r w:rsidRPr="0031120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nknow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31120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us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877125" w:rsidRPr="005C6CA0" w14:paraId="30F166F6" w14:textId="77777777" w:rsidTr="00877125">
        <w:trPr>
          <w:trHeight w:val="500"/>
          <w:jc w:val="center"/>
        </w:trPr>
        <w:tc>
          <w:tcPr>
            <w:tcW w:w="5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AEB4A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11FD8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F7084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C69FE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B7E9E" w14:textId="025CBDE7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4AF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52CB8" w14:textId="34594D66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31120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eat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(u</w:t>
            </w:r>
            <w:r w:rsidRPr="0031120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nknow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31120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us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877125" w:rsidRPr="005C6CA0" w14:paraId="57F40FB6" w14:textId="77777777" w:rsidTr="00877125">
        <w:trPr>
          <w:trHeight w:val="500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07B639" w14:textId="5258DD15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66DCB" w14:textId="7868D639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kagawa et al.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Nakagawa&lt;/Author&gt;&lt;Year&gt;1996&lt;/Year&gt;&lt;RecNum&gt;3933&lt;/RecNum&gt;&lt;DisplayText&gt;&lt;style face="superscript"&gt;11&lt;/style&gt;&lt;/DisplayText&gt;&lt;record&gt;&lt;rec-number&gt;3933&lt;/rec-number&gt;&lt;foreign-keys&gt;&lt;key app="EN" db-id="9trzaf0pdd0w2qee29qx9d5s09zaffz95ex2" timestamp="1727093507"&gt;3933&lt;/key&gt;&lt;/foreign-keys&gt;&lt;ref-type name="Journal Article"&gt;17&lt;/ref-type&gt;&lt;contributors&gt;&lt;authors&gt;&lt;author&gt;Nakagawa, A.&lt;/author&gt;&lt;author&gt;Ito, M.&lt;/author&gt;&lt;author&gt;Iwaki, T.&lt;/author&gt;&lt;author&gt;Yatabe, Y.&lt;/author&gt;&lt;author&gt;Asai, J.&lt;/author&gt;&lt;author&gt;Hayashi, K.&lt;/author&gt;&lt;/authors&gt;&lt;/contributors&gt;&lt;auth-address&gt;Department of Pathology, Nagoya University Hospital, Japan.&lt;/auth-address&gt;&lt;titles&gt;&lt;title&gt;Chronic active Epstein-Barr virus infection with giant coronary aneurysms&lt;/title&gt;&lt;secondary-title&gt;Am J Clin Pathol&lt;/secondary-title&gt;&lt;/titles&gt;&lt;periodical&gt;&lt;full-title&gt;Am J Clin Pathol&lt;/full-title&gt;&lt;/periodical&gt;&lt;pages&gt;733-6&lt;/pages&gt;&lt;volume&gt;105&lt;/volume&gt;&lt;number&gt;6&lt;/number&gt;&lt;keywords&gt;&lt;keyword&gt;Child, Preschool&lt;/keyword&gt;&lt;keyword&gt;Coronary Aneurysm/etiology/*pathology/virology&lt;/keyword&gt;&lt;keyword&gt;Fatal Outcome&lt;/keyword&gt;&lt;keyword&gt;Female&lt;/keyword&gt;&lt;keyword&gt;Hepatitis, Chronic/*pathology&lt;/keyword&gt;&lt;keyword&gt;Herpesviridae Infections/*pathology&lt;/keyword&gt;&lt;keyword&gt;*Herpesvirus 4, Human&lt;/keyword&gt;&lt;keyword&gt;Humans&lt;/keyword&gt;&lt;keyword&gt;Tumor Virus Infections/*pathology&lt;/keyword&gt;&lt;/keywords&gt;&lt;dates&gt;&lt;year&gt;1996&lt;/year&gt;&lt;pub-dates&gt;&lt;date&gt;Jun&lt;/date&gt;&lt;/pub-dates&gt;&lt;/dates&gt;&lt;isbn&gt;0002-9173 (Print)&amp;#xD;0002-9173&lt;/isbn&gt;&lt;accession-num&gt;8659448&lt;/accession-num&gt;&lt;urls&gt;&lt;/urls&gt;&lt;electronic-resource-num&gt;10.1093/ajcp/105.6.733&lt;/electronic-resource-num&gt;&lt;remote-database-provider&gt;NLM&lt;/remote-database-provider&gt;&lt;language&gt;eng&lt;/language&gt;&lt;/record&gt;&lt;/Cite&gt;&lt;/EndNote&gt;</w:instrTex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E4446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1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ECA5C" w14:textId="3FFD96AF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apa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5D514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60706" w14:textId="1C1B106D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128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ntivirals, immunosuppressant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84B78" w14:textId="58753B21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3C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died of r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 w:rsidRPr="00653C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piratory failure</w:t>
            </w:r>
          </w:p>
        </w:tc>
      </w:tr>
      <w:tr w:rsidR="00877125" w:rsidRPr="005C6CA0" w14:paraId="26A65168" w14:textId="77777777" w:rsidTr="00877125">
        <w:trPr>
          <w:trHeight w:val="500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0BA025" w14:textId="23BA4F89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B7BEA" w14:textId="74C6FC08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urakami et al.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Murakami&lt;/Author&gt;&lt;Year&gt;1998&lt;/Year&gt;&lt;RecNum&gt;3913&lt;/RecNum&gt;&lt;DisplayText&gt;&lt;style face="superscript"&gt;12&lt;/style&gt;&lt;/DisplayText&gt;&lt;record&gt;&lt;rec-number&gt;3913&lt;/rec-number&gt;&lt;foreign-keys&gt;&lt;key app="EN" db-id="9trzaf0pdd0w2qee29qx9d5s09zaffz95ex2" timestamp="1727093507"&gt;3913&lt;/key&gt;&lt;/foreign-keys&gt;&lt;ref-type name="Journal Article"&gt;17&lt;/ref-type&gt;&lt;contributors&gt;&lt;authors&gt;&lt;author&gt;Murakami, K.&lt;/author&gt;&lt;author&gt;Ohsawa, M.&lt;/author&gt;&lt;author&gt;Hu, S. X.&lt;/author&gt;&lt;author&gt;Kanno, H.&lt;/author&gt;&lt;author&gt;Aozasa, K.&lt;/author&gt;&lt;author&gt;Nose, M.&lt;/author&gt;&lt;/authors&gt;&lt;/contributors&gt;&lt;auth-address&gt;Tohoku University School of Medicine, and Tohoku Welfare Pension Hospital, Sendai, Japan.&lt;/auth-address&gt;&lt;titles&gt;&lt;title&gt;Large-vessel arteritis associated with chronic active Epstein-Barr virus infection&lt;/title&gt;&lt;secondary-title&gt;Arthritis Rheum&lt;/secondary-title&gt;&lt;/titles&gt;&lt;periodical&gt;&lt;full-title&gt;Arthritis Rheum&lt;/full-title&gt;&lt;/periodical&gt;&lt;pages&gt;369-73&lt;/pages&gt;&lt;volume&gt;41&lt;/volume&gt;&lt;number&gt;2&lt;/number&gt;&lt;keywords&gt;&lt;keyword&gt;Arteries/pathology&lt;/keyword&gt;&lt;keyword&gt;Arteritis/pathology/*virology&lt;/keyword&gt;&lt;keyword&gt;Child&lt;/keyword&gt;&lt;keyword&gt;Elastic Tissue/pathology&lt;/keyword&gt;&lt;keyword&gt;Fatal Outcome&lt;/keyword&gt;&lt;keyword&gt;Female&lt;/keyword&gt;&lt;keyword&gt;*Herpesviridae Infections&lt;/keyword&gt;&lt;keyword&gt;*Herpesvirus 4, Human&lt;/keyword&gt;&lt;keyword&gt;Humans&lt;/keyword&gt;&lt;keyword&gt;*Tumor Virus Infections&lt;/keyword&gt;&lt;keyword&gt;Tunica Media/pathology&lt;/keyword&gt;&lt;/keywords&gt;&lt;dates&gt;&lt;year&gt;1998&lt;/year&gt;&lt;pub-dates&gt;&lt;date&gt;Feb&lt;/date&gt;&lt;/pub-dates&gt;&lt;/dates&gt;&lt;isbn&gt;0004-3591 (Print)&amp;#xD;0004-3591&lt;/isbn&gt;&lt;accession-num&gt;9485096&lt;/accession-num&gt;&lt;urls&gt;&lt;/urls&gt;&lt;electronic-resource-num&gt;10.1002/1529-0131(199802)41:2&amp;lt;369::Aid-art22&amp;gt;3.0.Co;2-s&lt;/electronic-resource-num&gt;&lt;remote-database-provider&gt;NLM&lt;/remote-database-provider&gt;&lt;language&gt;eng&lt;/language&gt;&lt;/record&gt;&lt;/Cite&gt;&lt;/EndNote&gt;</w:instrTex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E4446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2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D9CFE" w14:textId="256FB9CD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apa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CA613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BE4ED" w14:textId="3CF6B6C6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 w:rsidRPr="004D4AF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teroid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C4128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immunosuppressant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A21F9" w14:textId="193A75E2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3C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died of r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 w:rsidRPr="00653C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piratory failure</w:t>
            </w:r>
          </w:p>
        </w:tc>
      </w:tr>
      <w:tr w:rsidR="00877125" w:rsidRPr="005C6CA0" w14:paraId="49CBBEEF" w14:textId="77777777" w:rsidTr="00877125">
        <w:trPr>
          <w:trHeight w:val="500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DD7AD" w14:textId="580E836F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7D9F8" w14:textId="6C8F20F4" w:rsidR="00877125" w:rsidRPr="005C6CA0" w:rsidRDefault="00877125" w:rsidP="008771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auptmann et al.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Hauptmann&lt;/Author&gt;&lt;Year&gt;2001&lt;/Year&gt;&lt;RecNum&gt;3879&lt;/RecNum&gt;&lt;DisplayText&gt;&lt;style face="superscript"&gt;23&lt;/style&gt;&lt;/DisplayText&gt;&lt;record&gt;&lt;rec-number&gt;3879&lt;/rec-number&gt;&lt;foreign-keys&gt;&lt;key app="EN" db-id="9trzaf0pdd0w2qee29qx9d5s09zaffz95ex2" timestamp="1727093507"&gt;3879&lt;/key&gt;&lt;/foreign-keys&gt;&lt;ref-type name="Journal Article"&gt;17&lt;/ref-type&gt;&lt;contributors&gt;&lt;authors&gt;&lt;author&gt;Hauptmann, S.&lt;/author&gt;&lt;author&gt;Meru, N.&lt;/author&gt;&lt;author&gt;Schewe, C.&lt;/author&gt;&lt;author&gt;Jung, A.&lt;/author&gt;&lt;author&gt;Hiepe, F.&lt;/author&gt;&lt;author&gt;Burmester, G.&lt;/author&gt;&lt;author&gt;Niedobitek, G.&lt;/author&gt;&lt;author&gt;Buttgereit, F.&lt;/author&gt;&lt;/authors&gt;&lt;/contributors&gt;&lt;auth-address&gt;Institute of Pathology and Department of Rheumatology, Charité Hospital Berlin, and Institute of Pathology, University Erlangen, Erlangen, Germany. steffen.hauptmann@charite.de&lt;/auth-address&gt;&lt;titles&gt;&lt;title&gt;Fatal atypical T-cell proliferation associated with Epstein-Barr virus infection&lt;/title&gt;&lt;secondary-title&gt;Br J Haematol&lt;/secondary-title&gt;&lt;/titles&gt;&lt;periodical&gt;&lt;full-title&gt;Br J Haematol&lt;/full-title&gt;&lt;/periodical&gt;&lt;pages&gt;377-80&lt;/pages&gt;&lt;volume&gt;112&lt;/volume&gt;&lt;number&gt;2&lt;/number&gt;&lt;keywords&gt;&lt;keyword&gt;Adult&lt;/keyword&gt;&lt;keyword&gt;Epstein-Barr Virus Infections/*complications/ethnology&lt;/keyword&gt;&lt;keyword&gt;Fatal Outcome&lt;/keyword&gt;&lt;keyword&gt;Heart/virology&lt;/keyword&gt;&lt;keyword&gt;Heart Failure/ethnology/virology&lt;/keyword&gt;&lt;keyword&gt;Humans&lt;/keyword&gt;&lt;keyword&gt;Lymphoproliferative Disorders/ethnology/*virology&lt;/keyword&gt;&lt;keyword&gt;Male&lt;/keyword&gt;&lt;keyword&gt;T-Lymphocytes/*virology&lt;/keyword&gt;&lt;keyword&gt;White People&lt;/keyword&gt;&lt;/keywords&gt;&lt;dates&gt;&lt;year&gt;2001&lt;/year&gt;&lt;pub-dates&gt;&lt;date&gt;Feb&lt;/date&gt;&lt;/pub-dates&gt;&lt;/dates&gt;&lt;isbn&gt;0007-1048 (Print)&amp;#xD;0007-1048&lt;/isbn&gt;&lt;accession-num&gt;11167833&lt;/accession-num&gt;&lt;urls&gt;&lt;/urls&gt;&lt;electronic-resource-num&gt;10.1046/j.1365-2141.2001.02550.x&lt;/electronic-resource-num&gt;&lt;remote-database-provider&gt;NLM&lt;/remote-database-provider&gt;&lt;language&gt;eng&lt;/language&gt;&lt;/record&gt;&lt;/Cite&gt;&lt;/EndNote&gt;</w:instrTex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1B798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3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1DBEF" w14:textId="1BC8A016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rman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F1553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DC287" w14:textId="4B00321F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281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teroids, antivirals, chemotherap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C6DC4" w14:textId="7DE3569A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3C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died of heart failure</w:t>
            </w:r>
          </w:p>
        </w:tc>
      </w:tr>
      <w:tr w:rsidR="00877125" w:rsidRPr="005C6CA0" w14:paraId="20FF39C9" w14:textId="77777777" w:rsidTr="00877125">
        <w:trPr>
          <w:trHeight w:val="500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68C2A6" w14:textId="216D8DBD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01C64" w14:textId="64C01EF4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ubo et al.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Toubo&lt;/Author&gt;&lt;Year&gt;2006&lt;/Year&gt;&lt;RecNum&gt;3782&lt;/RecNum&gt;&lt;DisplayText&gt;&lt;style face="superscript"&gt;24&lt;/style&gt;&lt;/DisplayText&gt;&lt;record&gt;&lt;rec-number&gt;3782&lt;/rec-number&gt;&lt;foreign-keys&gt;&lt;key app="EN" db-id="9trzaf0pdd0w2qee29qx9d5s09zaffz95ex2" timestamp="1727093507"&gt;3782&lt;/key&gt;&lt;/foreign-keys&gt;&lt;ref-type name="Journal Article"&gt;17&lt;/ref-type&gt;&lt;contributors&gt;&lt;authors&gt;&lt;author&gt;Toubo, T.&lt;/author&gt;&lt;author&gt;Ohga, S.&lt;/author&gt;&lt;author&gt;Takada, H.&lt;/author&gt;&lt;author&gt;Suga, N.&lt;/author&gt;&lt;author&gt;Nomura, A.&lt;/author&gt;&lt;author&gt;Ohno, T.&lt;/author&gt;&lt;author&gt;Hara, T.&lt;/author&gt;&lt;/authors&gt;&lt;/contributors&gt;&lt;auth-address&gt;Department of Paediatrics, Graduate School of Medical Sciences, Kyushu University, Fukuoka, Japan.&lt;/auth-address&gt;&lt;titles&gt;&lt;title&gt;Rheumatic fever-mimicking carditis as a first presentation of chronic active Epstein-Barr virus infection&lt;/title&gt;&lt;secondary-title&gt;Acta Paediatr&lt;/secondary-title&gt;&lt;/titles&gt;&lt;periodical&gt;&lt;full-title&gt;Acta Paediatr&lt;/full-title&gt;&lt;/periodical&gt;&lt;pages&gt;614-8&lt;/pages&gt;&lt;volume&gt;95&lt;/volume&gt;&lt;number&gt;5&lt;/number&gt;&lt;keywords&gt;&lt;keyword&gt;Child&lt;/keyword&gt;&lt;keyword&gt;Chronic Disease&lt;/keyword&gt;&lt;keyword&gt;Diagnosis, Differential&lt;/keyword&gt;&lt;keyword&gt;Epstein-Barr Virus Infections/*diagnosis&lt;/keyword&gt;&lt;keyword&gt;Female&lt;/keyword&gt;&lt;keyword&gt;Humans&lt;/keyword&gt;&lt;keyword&gt;Myocarditis/diagnosis/*microbiology/*virology&lt;/keyword&gt;&lt;keyword&gt;Rheumatic Heart Disease/*diagnosis&lt;/keyword&gt;&lt;/keywords&gt;&lt;dates&gt;&lt;year&gt;2006&lt;/year&gt;&lt;pub-dates&gt;&lt;date&gt;May&lt;/date&gt;&lt;/pub-dates&gt;&lt;/dates&gt;&lt;isbn&gt;0803-5253 (Print)&amp;#xD;0803-5253&lt;/isbn&gt;&lt;accession-num&gt;16825143&lt;/accession-num&gt;&lt;urls&gt;&lt;/urls&gt;&lt;electronic-resource-num&gt;10.1080/08035250500371821&lt;/electronic-resource-num&gt;&lt;remote-database-provider&gt;NLM&lt;/remote-database-provider&gt;&lt;language&gt;eng&lt;/language&gt;&lt;/record&gt;&lt;/Cite&gt;&lt;/EndNote&gt;</w:instrTex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1B798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4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E0A1C" w14:textId="24E36653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apa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6AF96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D3EE5" w14:textId="61F1C4C3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281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teroids, antiviral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2BED2" w14:textId="1DD2BA1E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31120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eat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(u</w:t>
            </w:r>
            <w:r w:rsidRPr="0031120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nknow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31120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us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877125" w:rsidRPr="005C6CA0" w14:paraId="43CF5111" w14:textId="77777777" w:rsidTr="00877125">
        <w:trPr>
          <w:trHeight w:val="500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89009" w14:textId="2673640F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A9611" w14:textId="2A1F2869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to et al.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TYXRvPC9BdXRob3I+PFllYXI+MjAwNjwvWWVhcj48UmVj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TYXRvPC9BdXRob3I+PFllYXI+MjAwNjwvWWVhcj48UmVj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1B798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5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BDA1F" w14:textId="1BDC934D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apa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BD031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1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D875B" w14:textId="69901FFF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281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chemotherap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E772F" w14:textId="7BA6C1FE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31120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eat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(u</w:t>
            </w:r>
            <w:r w:rsidRPr="0031120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nknow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31120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us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877125" w:rsidRPr="005C6CA0" w14:paraId="1357207A" w14:textId="77777777" w:rsidTr="00877125">
        <w:trPr>
          <w:trHeight w:val="500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5D0EC" w14:textId="748DA078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C95BE" w14:textId="7EB10D7E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akano et al.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Takano&lt;/Author&gt;&lt;Year&gt;2008&lt;/Year&gt;&lt;RecNum&gt;3767&lt;/RecNum&gt;&lt;DisplayText&gt;&lt;style face="superscript"&gt;26&lt;/style&gt;&lt;/DisplayText&gt;&lt;record&gt;&lt;rec-number&gt;3767&lt;/rec-number&gt;&lt;foreign-keys&gt;&lt;key app="EN" db-id="9trzaf0pdd0w2qee29qx9d5s09zaffz95ex2" timestamp="1727093507"&gt;3767&lt;/key&gt;&lt;/foreign-keys&gt;&lt;ref-type name="Journal Article"&gt;17&lt;/ref-type&gt;&lt;contributors&gt;&lt;authors&gt;&lt;author&gt;Takano, H.&lt;/author&gt;&lt;author&gt;Nakagawa, K.&lt;/author&gt;&lt;author&gt;Ishio, N.&lt;/author&gt;&lt;author&gt;Daimon, M.&lt;/author&gt;&lt;author&gt;Daimon, M.&lt;/author&gt;&lt;author&gt;Kobayashi, Y.&lt;/author&gt;&lt;author&gt;Hiroshima, K.&lt;/author&gt;&lt;author&gt;Komuro, I.&lt;/author&gt;&lt;/authors&gt;&lt;/contributors&gt;&lt;titles&gt;&lt;title&gt;Active myocarditis in a patient with chronic active Epstein-Barr virus infection&lt;/title&gt;&lt;secondary-title&gt;Int J Cardiol&lt;/secondary-title&gt;&lt;/titles&gt;&lt;periodical&gt;&lt;full-title&gt;Int J Cardiol&lt;/full-title&gt;&lt;/periodical&gt;&lt;pages&gt;e11-3&lt;/pages&gt;&lt;volume&gt;130&lt;/volume&gt;&lt;number&gt;1&lt;/number&gt;&lt;edition&gt;20071025&lt;/edition&gt;&lt;keywords&gt;&lt;keyword&gt;Epstein-Barr Virus Infections/*complications&lt;/keyword&gt;&lt;keyword&gt;Humans&lt;/keyword&gt;&lt;keyword&gt;Myocarditis/etiology/*virology&lt;/keyword&gt;&lt;/keywords&gt;&lt;dates&gt;&lt;year&gt;2008&lt;/year&gt;&lt;pub-dates&gt;&lt;date&gt;Oct 30&lt;/date&gt;&lt;/pub-dates&gt;&lt;/dates&gt;&lt;isbn&gt;0167-5273&lt;/isbn&gt;&lt;accession-num&gt;17913266&lt;/accession-num&gt;&lt;urls&gt;&lt;/urls&gt;&lt;electronic-resource-num&gt;10.1016/j.ijcard.2007.07.040&lt;/electronic-resource-num&gt;&lt;remote-database-provider&gt;NLM&lt;/remote-database-provider&gt;&lt;language&gt;eng&lt;/language&gt;&lt;/record&gt;&lt;/Cite&gt;&lt;/EndNote&gt;</w:instrTex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1B798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6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99A14" w14:textId="1583E6A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apa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8B514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2A643" w14:textId="68A43C4A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5281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teroids, immunosuppressants, chemotherap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0FA81" w14:textId="3B9C0F91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3C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died of multiple organ failure and disseminated intravascular coagulation</w:t>
            </w:r>
          </w:p>
        </w:tc>
      </w:tr>
      <w:tr w:rsidR="00877125" w:rsidRPr="005C6CA0" w14:paraId="03D967E7" w14:textId="77777777" w:rsidTr="00877125">
        <w:trPr>
          <w:trHeight w:val="500"/>
          <w:jc w:val="center"/>
        </w:trPr>
        <w:tc>
          <w:tcPr>
            <w:tcW w:w="5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5944E" w14:textId="745B3B99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09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73FB6" w14:textId="04BF2BCD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uneuchi</w:t>
            </w:r>
            <w:proofErr w:type="spellEnd"/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et al.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NdW5ldWNoaTwvQXV0aG9yPjxZZWFyPjIwMDk8L1llYXI+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NdW5ldWNoaTwvQXV0aG9yPjxZZWFyPjIwMDk8L1llYXI+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1B798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7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8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41EFB" w14:textId="5DF01B1A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apa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55262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1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B3433" w14:textId="70F64590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D53B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teroids, immunosuppressant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E5ED9" w14:textId="2B0B1286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3C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died of transplantation-related event</w:t>
            </w:r>
          </w:p>
        </w:tc>
      </w:tr>
      <w:tr w:rsidR="00311204" w:rsidRPr="005C6CA0" w14:paraId="56E47706" w14:textId="77777777" w:rsidTr="00877125">
        <w:trPr>
          <w:trHeight w:val="500"/>
          <w:jc w:val="center"/>
        </w:trPr>
        <w:tc>
          <w:tcPr>
            <w:tcW w:w="5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3BDD1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5DDE8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EE519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7C56C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1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BA23B" w14:textId="77755C5A" w:rsidR="00311204" w:rsidRPr="005C6CA0" w:rsidRDefault="00311204" w:rsidP="005041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D53B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teroid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B861A" w14:textId="178D0BCF" w:rsidR="00311204" w:rsidRPr="005C6CA0" w:rsidRDefault="00311204" w:rsidP="005041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3C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live</w:t>
            </w:r>
          </w:p>
        </w:tc>
      </w:tr>
    </w:tbl>
    <w:p w14:paraId="15B70A75" w14:textId="77777777" w:rsidR="0052511D" w:rsidRPr="005C6CA0" w:rsidRDefault="0052511D" w:rsidP="0052511D">
      <w:pPr>
        <w:rPr>
          <w:rFonts w:ascii="Times New Roman" w:hAnsi="Times New Roman" w:cs="Times New Roman"/>
        </w:rPr>
      </w:pPr>
    </w:p>
    <w:p w14:paraId="3C052256" w14:textId="77777777" w:rsidR="00E9606E" w:rsidRDefault="0052511D" w:rsidP="0052511D">
      <w:pPr>
        <w:rPr>
          <w:rFonts w:ascii="Times New Roman" w:hAnsi="Times New Roman" w:cs="Times New Roman"/>
          <w:szCs w:val="21"/>
        </w:rPr>
      </w:pPr>
      <w:r w:rsidRPr="005C6CA0">
        <w:rPr>
          <w:rFonts w:ascii="Times New Roman" w:hAnsi="Times New Roman" w:cs="Times New Roman"/>
        </w:rPr>
        <w:t xml:space="preserve">       </w:t>
      </w:r>
      <w:r w:rsidRPr="005C6CA0">
        <w:rPr>
          <w:rFonts w:ascii="Times New Roman" w:hAnsi="Times New Roman" w:cs="Times New Roman"/>
          <w:szCs w:val="21"/>
        </w:rPr>
        <w:t xml:space="preserve"> </w:t>
      </w:r>
    </w:p>
    <w:p w14:paraId="2A18E5D9" w14:textId="4121D017" w:rsidR="0052511D" w:rsidRPr="005C6CA0" w:rsidRDefault="00016CFC" w:rsidP="00E9606E">
      <w:pPr>
        <w:ind w:firstLineChars="500" w:firstLine="1050"/>
        <w:rPr>
          <w:rFonts w:ascii="Times New Roman" w:hAnsi="Times New Roman" w:cs="Times New Roman"/>
          <w:szCs w:val="21"/>
        </w:rPr>
      </w:pPr>
      <w:r w:rsidRPr="008B2E94">
        <w:rPr>
          <w:rFonts w:ascii="Times New Roman" w:hAnsi="Times New Roman" w:cs="Times New Roman" w:hint="eastAsia"/>
          <w:szCs w:val="21"/>
        </w:rPr>
        <w:lastRenderedPageBreak/>
        <w:t>Supplementary Table</w:t>
      </w:r>
      <w:r w:rsidR="0052511D" w:rsidRPr="005C6CA0">
        <w:rPr>
          <w:rFonts w:ascii="Times New Roman" w:hAnsi="Times New Roman" w:cs="Times New Roman"/>
          <w:szCs w:val="21"/>
        </w:rPr>
        <w:t>. (Continued)</w:t>
      </w:r>
    </w:p>
    <w:tbl>
      <w:tblPr>
        <w:tblW w:w="9973" w:type="dxa"/>
        <w:jc w:val="center"/>
        <w:tblLook w:val="04A0" w:firstRow="1" w:lastRow="0" w:firstColumn="1" w:lastColumn="0" w:noHBand="0" w:noVBand="1"/>
      </w:tblPr>
      <w:tblGrid>
        <w:gridCol w:w="563"/>
        <w:gridCol w:w="1417"/>
        <w:gridCol w:w="812"/>
        <w:gridCol w:w="661"/>
        <w:gridCol w:w="3260"/>
        <w:gridCol w:w="3260"/>
      </w:tblGrid>
      <w:tr w:rsidR="00311204" w:rsidRPr="005C6CA0" w14:paraId="0A6C6AA1" w14:textId="77777777" w:rsidTr="00877125">
        <w:trPr>
          <w:trHeight w:val="500"/>
          <w:jc w:val="center"/>
        </w:trPr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68A47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a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39477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uthor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38ECB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untry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9DB6F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5E122" w14:textId="77777777" w:rsidR="00311204" w:rsidRPr="005C6CA0" w:rsidRDefault="00311204" w:rsidP="00504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rdiac complication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AB989" w14:textId="77777777" w:rsidR="00311204" w:rsidRPr="005C6CA0" w:rsidRDefault="00311204" w:rsidP="00504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utcomes</w:t>
            </w:r>
          </w:p>
        </w:tc>
      </w:tr>
      <w:tr w:rsidR="00877125" w:rsidRPr="005C6CA0" w14:paraId="5A2B27CD" w14:textId="77777777" w:rsidTr="00877125">
        <w:trPr>
          <w:trHeight w:val="500"/>
          <w:jc w:val="center"/>
        </w:trPr>
        <w:tc>
          <w:tcPr>
            <w:tcW w:w="5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35C41" w14:textId="0970E9F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09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72B8A" w14:textId="7B3F004F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uneuchi</w:t>
            </w:r>
            <w:proofErr w:type="spellEnd"/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et al.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NdW5ldWNoaTwvQXV0aG9yPjxZZWFyPjIwMDk8L1llYXI+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NdW5ldWNoaTwvQXV0aG9yPjxZZWFyPjIwMDk8L1llYXI+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1B798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7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8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E25C6" w14:textId="6992D7B2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apa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BF232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1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EB706" w14:textId="71F7661A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D53B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teroids, immunosuppressant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0243E" w14:textId="557E0E59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3C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died of transplantation-related event</w:t>
            </w:r>
          </w:p>
        </w:tc>
      </w:tr>
      <w:tr w:rsidR="00877125" w:rsidRPr="005C6CA0" w14:paraId="61D7230B" w14:textId="77777777" w:rsidTr="00877125">
        <w:trPr>
          <w:trHeight w:val="500"/>
          <w:jc w:val="center"/>
        </w:trPr>
        <w:tc>
          <w:tcPr>
            <w:tcW w:w="5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2D60A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A0D0F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3C09B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0D113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1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A590E" w14:textId="7DCFA791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D53B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teroids, antivirals, chemotherap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7593C" w14:textId="4321BFD3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3C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died of multiple organ failure</w:t>
            </w:r>
          </w:p>
        </w:tc>
      </w:tr>
      <w:tr w:rsidR="00877125" w:rsidRPr="005C6CA0" w14:paraId="39ECD0EC" w14:textId="77777777" w:rsidTr="00877125">
        <w:trPr>
          <w:trHeight w:val="500"/>
          <w:jc w:val="center"/>
        </w:trPr>
        <w:tc>
          <w:tcPr>
            <w:tcW w:w="5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84B71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2FDD9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158D5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9A58A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1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F2C77" w14:textId="7502FC46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D53B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teroids, antivirals, chemotherap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9B5B5" w14:textId="77777777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ve</w:t>
            </w:r>
          </w:p>
        </w:tc>
      </w:tr>
      <w:tr w:rsidR="00877125" w:rsidRPr="005C6CA0" w14:paraId="0BBB837D" w14:textId="77777777" w:rsidTr="00877125">
        <w:trPr>
          <w:trHeight w:val="500"/>
          <w:jc w:val="center"/>
        </w:trPr>
        <w:tc>
          <w:tcPr>
            <w:tcW w:w="5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7C46D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76982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766E3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2D0F5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1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78AB3" w14:textId="3BB683E8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D53B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teroids, immunosuppressant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09C5E" w14:textId="71889388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3C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died of multiple organ failure</w:t>
            </w:r>
          </w:p>
        </w:tc>
      </w:tr>
      <w:tr w:rsidR="00877125" w:rsidRPr="005C6CA0" w14:paraId="2EE992F8" w14:textId="77777777" w:rsidTr="00877125">
        <w:trPr>
          <w:trHeight w:val="500"/>
          <w:jc w:val="center"/>
        </w:trPr>
        <w:tc>
          <w:tcPr>
            <w:tcW w:w="5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014DF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D8D47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17D3C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E5996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1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7388A" w14:textId="7068130C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D53B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teroids, immunosuppressants, chemotherap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0D7F5" w14:textId="4B8FA8AD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3C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udden death</w:t>
            </w:r>
          </w:p>
        </w:tc>
      </w:tr>
      <w:tr w:rsidR="00877125" w:rsidRPr="005C6CA0" w14:paraId="0F85EF01" w14:textId="77777777" w:rsidTr="00877125">
        <w:trPr>
          <w:trHeight w:val="500"/>
          <w:jc w:val="center"/>
        </w:trPr>
        <w:tc>
          <w:tcPr>
            <w:tcW w:w="5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7FA13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19DC5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E5380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63388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1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8E62C" w14:textId="70BB73C8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D53B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teroids, chemotherap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2EFCA" w14:textId="1CF85E65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3C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died of multiple organ failure</w:t>
            </w:r>
          </w:p>
        </w:tc>
      </w:tr>
      <w:tr w:rsidR="00877125" w:rsidRPr="005C6CA0" w14:paraId="5AB7CBF3" w14:textId="77777777" w:rsidTr="00877125">
        <w:trPr>
          <w:trHeight w:val="500"/>
          <w:jc w:val="center"/>
        </w:trPr>
        <w:tc>
          <w:tcPr>
            <w:tcW w:w="5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EABF1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70754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105FF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FD15E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2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E98F7" w14:textId="0FCF5395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D53B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teroids, chemotherap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F1A12" w14:textId="7184612F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3C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died of transplantation-related event</w:t>
            </w:r>
          </w:p>
        </w:tc>
      </w:tr>
      <w:tr w:rsidR="00877125" w:rsidRPr="005C6CA0" w14:paraId="0B31763C" w14:textId="77777777" w:rsidTr="00877125">
        <w:trPr>
          <w:trHeight w:val="500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817F2" w14:textId="0FFA9A49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B839E" w14:textId="68D51BCD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asegawa et al.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Hasegawa&lt;/Author&gt;&lt;Year&gt;2009&lt;/Year&gt;&lt;RecNum&gt;3725&lt;/RecNum&gt;&lt;DisplayText&gt;&lt;style face="superscript"&gt;10&lt;/style&gt;&lt;/DisplayText&gt;&lt;record&gt;&lt;rec-number&gt;3725&lt;/rec-number&gt;&lt;foreign-keys&gt;&lt;key app="EN" db-id="9trzaf0pdd0w2qee29qx9d5s09zaffz95ex2" timestamp="1727093507"&gt;3725&lt;/key&gt;&lt;/foreign-keys&gt;&lt;ref-type name="Journal Article"&gt;17&lt;/ref-type&gt;&lt;contributors&gt;&lt;authors&gt;&lt;author&gt;Hasegawa, D.&lt;/author&gt;&lt;author&gt;Kaji, M.&lt;/author&gt;&lt;author&gt;Takeda, H.&lt;/author&gt;&lt;author&gt;Kawasaki, K.&lt;/author&gt;&lt;author&gt;Takahashi, H.&lt;/author&gt;&lt;author&gt;Ochiai, H.&lt;/author&gt;&lt;author&gt;Morio, T.&lt;/author&gt;&lt;author&gt;Omori, Y.&lt;/author&gt;&lt;author&gt;Yokozaki, H.&lt;/author&gt;&lt;author&gt;Kosaka, Y.&lt;/author&gt;&lt;/authors&gt;&lt;/contributors&gt;&lt;auth-address&gt;Department of Hematology and Oncology, Kobe Children&amp;apos;s Hospital, Kobe, Japan. hasegawa_kch@hp.pref.hyogo.jp&lt;/auth-address&gt;&lt;titles&gt;&lt;title&gt;Fatal degeneration of specialized cardiac muscle associated with chronic active Epstein-Barr virus infection&lt;/title&gt;&lt;secondary-title&gt;Pediatr Int&lt;/secondary-title&gt;&lt;/titles&gt;&lt;periodical&gt;&lt;full-title&gt;Pediatr Int&lt;/full-title&gt;&lt;/periodical&gt;&lt;pages&gt;846-8&lt;/pages&gt;&lt;volume&gt;51&lt;/volume&gt;&lt;number&gt;6&lt;/number&gt;&lt;keywords&gt;&lt;keyword&gt;Arteritis/diagnosis/pathology&lt;/keyword&gt;&lt;keyword&gt;Child&lt;/keyword&gt;&lt;keyword&gt;Chronic Disease&lt;/keyword&gt;&lt;keyword&gt;Epstein-Barr Virus Infections/diagnosis/*pathology&lt;/keyword&gt;&lt;keyword&gt;Fatal Outcome&lt;/keyword&gt;&lt;keyword&gt;Heart Arrest/pathology&lt;/keyword&gt;&lt;keyword&gt;Humans&lt;/keyword&gt;&lt;keyword&gt;Lymph Nodes/pathology&lt;/keyword&gt;&lt;keyword&gt;Lymphocytes/pathology&lt;/keyword&gt;&lt;keyword&gt;Lymphohistiocytosis, Hemophagocytic/diagnosis/pathology&lt;/keyword&gt;&lt;keyword&gt;Male&lt;/keyword&gt;&lt;keyword&gt;Myocarditis/diagnosis/*pathology&lt;/keyword&gt;&lt;keyword&gt;Myocardium/*pathology&lt;/keyword&gt;&lt;keyword&gt;RNA, Viral/analysis&lt;/keyword&gt;&lt;/keywords&gt;&lt;dates&gt;&lt;year&gt;2009&lt;/year&gt;&lt;pub-dates&gt;&lt;date&gt;Dec&lt;/date&gt;&lt;/pub-dates&gt;&lt;/dates&gt;&lt;isbn&gt;1328-8067&lt;/isbn&gt;&lt;accession-num&gt;20158631&lt;/accession-num&gt;&lt;urls&gt;&lt;/urls&gt;&lt;electronic-resource-num&gt;10.1111/j.1442-200X.2009.02925.x&lt;/electronic-resource-num&gt;&lt;remote-database-provider&gt;NLM&lt;/remote-database-provider&gt;&lt;language&gt;eng&lt;/language&gt;&lt;/record&gt;&lt;/Cite&gt;&lt;/EndNote&gt;</w:instrTex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E4446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0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52308" w14:textId="3CDC9496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apa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DD38E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2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4797D" w14:textId="0EECA5F5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l</w:t>
            </w:r>
            <w:r w:rsidRPr="004D4AF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lo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-HSC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5963D" w14:textId="2CE100F7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3C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died of sudden circulatory failure</w:t>
            </w:r>
          </w:p>
        </w:tc>
      </w:tr>
      <w:tr w:rsidR="00877125" w:rsidRPr="005C6CA0" w14:paraId="4FB5A108" w14:textId="77777777" w:rsidTr="00877125">
        <w:trPr>
          <w:trHeight w:val="500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187A2" w14:textId="4279B675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D0F4C" w14:textId="4FC87431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ashimoto et al.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Hashimoto&lt;/Author&gt;&lt;Year&gt;2011&lt;/Year&gt;&lt;RecNum&gt;3715&lt;/RecNum&gt;&lt;DisplayText&gt;&lt;style face="superscript"&gt;28&lt;/style&gt;&lt;/DisplayText&gt;&lt;record&gt;&lt;rec-number&gt;3715&lt;/rec-number&gt;&lt;foreign-keys&gt;&lt;key app="EN" db-id="9trzaf0pdd0w2qee29qx9d5s09zaffz95ex2" timestamp="1727093507"&gt;3715&lt;/key&gt;&lt;/foreign-keys&gt;&lt;ref-type name="Journal Article"&gt;17&lt;/ref-type&gt;&lt;contributors&gt;&lt;authors&gt;&lt;author&gt;Hashimoto, T.&lt;/author&gt;&lt;author&gt;Sakata, Y.&lt;/author&gt;&lt;author&gt;Fukushima, K.&lt;/author&gt;&lt;author&gt;Maeda, T.&lt;/author&gt;&lt;author&gt;Arita, Y.&lt;/author&gt;&lt;author&gt;Shioyama, W.&lt;/author&gt;&lt;author&gt;Nakaoka, Y.&lt;/author&gt;&lt;author&gt;Hori, Y.&lt;/author&gt;&lt;author&gt;Morii, E.&lt;/author&gt;&lt;author&gt;Aozasa, K.&lt;/author&gt;&lt;author&gt;Kanakura, Y.&lt;/author&gt;&lt;author&gt;Yamauchi-Takihara, K.&lt;/author&gt;&lt;author&gt;Komuro, I.&lt;/author&gt;&lt;/authors&gt;&lt;/contributors&gt;&lt;auth-address&gt;Department of Cardiovascular Medicine, Osaka University Graduate School of Medicine, Osaka, Japan.&lt;/auth-address&gt;&lt;titles&gt;&lt;title&gt;Pulmonary arterial hypertension associated with chronic active Epstein-Barr virus infection&lt;/title&gt;&lt;secondary-title&gt;Intern Med&lt;/secondary-title&gt;&lt;/titles&gt;&lt;periodical&gt;&lt;full-title&gt;Intern Med&lt;/full-title&gt;&lt;/periodical&gt;&lt;pages&gt;119-24&lt;/pages&gt;&lt;volume&gt;50&lt;/volume&gt;&lt;number&gt;2&lt;/number&gt;&lt;edition&gt;20110115&lt;/edition&gt;&lt;keywords&gt;&lt;keyword&gt;Chronic Disease&lt;/keyword&gt;&lt;keyword&gt;Epstein-Barr Virus Infections/blood/*complications/*diagnosis&lt;/keyword&gt;&lt;keyword&gt;Fatal Outcome&lt;/keyword&gt;&lt;keyword&gt;Humans&lt;/keyword&gt;&lt;keyword&gt;Hypertension, Pulmonary/blood/*complications/*diagnosis&lt;/keyword&gt;&lt;keyword&gt;Male&lt;/keyword&gt;&lt;keyword&gt;Middle Aged&lt;/keyword&gt;&lt;/keywords&gt;&lt;dates&gt;&lt;year&gt;2011&lt;/year&gt;&lt;/dates&gt;&lt;isbn&gt;0918-2918&lt;/isbn&gt;&lt;accession-num&gt;21245635&lt;/accession-num&gt;&lt;urls&gt;&lt;/urls&gt;&lt;electronic-resource-num&gt;10.2169/internalmedicine.50.4143&lt;/electronic-resource-num&gt;&lt;remote-database-provider&gt;NLM&lt;/remote-database-provider&gt;&lt;language&gt;eng&lt;/language&gt;&lt;/record&gt;&lt;/Cite&gt;&lt;/EndNote&gt;</w:instrTex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1B798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8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087FC" w14:textId="1DBA1269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apa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DC34A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2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0E137" w14:textId="31BCCD53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D53B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teroids, immunosuppressants, chemotherap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CEEE6" w14:textId="77475465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3C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died of circulatory failure</w:t>
            </w:r>
          </w:p>
        </w:tc>
      </w:tr>
      <w:tr w:rsidR="00877125" w:rsidRPr="005C6CA0" w14:paraId="4ABCEF1E" w14:textId="77777777" w:rsidTr="00877125">
        <w:trPr>
          <w:trHeight w:val="500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F8195" w14:textId="51D394BE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AE428" w14:textId="7C411CA0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nishi et al.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Onishi&lt;/Author&gt;&lt;Year&gt;2014&lt;/Year&gt;&lt;RecNum&gt;3648&lt;/RecNum&gt;&lt;DisplayText&gt;&lt;style face="superscript"&gt;29&lt;/style&gt;&lt;/DisplayText&gt;&lt;record&gt;&lt;rec-number&gt;3648&lt;/rec-number&gt;&lt;foreign-keys&gt;&lt;key app="EN" db-id="9trzaf0pdd0w2qee29qx9d5s09zaffz95ex2" timestamp="1727093507"&gt;3648&lt;/key&gt;&lt;/foreign-keys&gt;&lt;ref-type name="Journal Article"&gt;17&lt;/ref-type&gt;&lt;contributors&gt;&lt;authors&gt;&lt;author&gt;Onishi, Y.&lt;/author&gt;&lt;author&gt;Sugimura, K.&lt;/author&gt;&lt;author&gt;Ohba, R.&lt;/author&gt;&lt;author&gt;Imadome, K.&lt;/author&gt;&lt;author&gt;Shimokawa, H.&lt;/author&gt;&lt;author&gt;Harigae, H.&lt;/author&gt;&lt;/authors&gt;&lt;/contributors&gt;&lt;auth-address&gt;Department of Hematology and Rheumatology, Tohoku University Hospital, Sendai, Japan.&amp;#xD;Department of Cardiovascular Medicine, Tohoku University Graduate School of Medicine, Sendai, Japan.&amp;#xD;Department of Infectious Diseases, National Research Institute for Child Health and Development, Tokyo, Japan.&lt;/auth-address&gt;&lt;titles&gt;&lt;title&gt;Resolution of chronic active EBV infection and coexisting pulmonary arterial hypertension after cord blood transplantation&lt;/title&gt;&lt;secondary-title&gt;Bone Marrow Transplant&lt;/secondary-title&gt;&lt;/titles&gt;&lt;periodical&gt;&lt;full-title&gt;Bone Marrow Transplant&lt;/full-title&gt;&lt;/periodical&gt;&lt;pages&gt;1343-4&lt;/pages&gt;&lt;volume&gt;49&lt;/volume&gt;&lt;number&gt;10&lt;/number&gt;&lt;edition&gt;20140623&lt;/edition&gt;&lt;keywords&gt;&lt;keyword&gt;Adult&lt;/keyword&gt;&lt;keyword&gt;Chronic Disease&lt;/keyword&gt;&lt;keyword&gt;Cord Blood Stem Cell Transplantation/*adverse effects&lt;/keyword&gt;&lt;keyword&gt;Epstein-Barr Virus Infections/*drug therapy&lt;/keyword&gt;&lt;keyword&gt;Female&lt;/keyword&gt;&lt;keyword&gt;Humans&lt;/keyword&gt;&lt;keyword&gt;Hypertension, Pulmonary/*drug therapy&lt;/keyword&gt;&lt;/keywords&gt;&lt;dates&gt;&lt;year&gt;2014&lt;/year&gt;&lt;pub-dates&gt;&lt;date&gt;Oct&lt;/date&gt;&lt;/pub-dates&gt;&lt;/dates&gt;&lt;isbn&gt;0268-3369&lt;/isbn&gt;&lt;accession-num&gt;24955786&lt;/accession-num&gt;&lt;urls&gt;&lt;/urls&gt;&lt;electronic-resource-num&gt;10.1038/bmt.2014.129&lt;/electronic-resource-num&gt;&lt;remote-database-provider&gt;NLM&lt;/remote-database-provider&gt;&lt;language&gt;eng&lt;/language&gt;&lt;/record&gt;&lt;/Cite&gt;&lt;/EndNote&gt;</w:instrTex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1B798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9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FA0C1" w14:textId="77195129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apa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6FE3B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2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BCA75" w14:textId="20EE2499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l</w:t>
            </w:r>
            <w:r w:rsidRPr="004D4AF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lo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-HSC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2B594" w14:textId="77777777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ve</w:t>
            </w:r>
          </w:p>
        </w:tc>
      </w:tr>
      <w:tr w:rsidR="00877125" w:rsidRPr="005C6CA0" w14:paraId="76A2C848" w14:textId="77777777" w:rsidTr="00877125">
        <w:trPr>
          <w:trHeight w:val="500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E3182" w14:textId="6864DB1B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E1961" w14:textId="44B86F62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ishimura et al.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Nishimura&lt;/Author&gt;&lt;Year&gt;2014&lt;/Year&gt;&lt;RecNum&gt;3649&lt;/RecNum&gt;&lt;DisplayText&gt;&lt;style face="superscript"&gt;30&lt;/style&gt;&lt;/DisplayText&gt;&lt;record&gt;&lt;rec-number&gt;3649&lt;/rec-number&gt;&lt;foreign-keys&gt;&lt;key app="EN" db-id="9trzaf0pdd0w2qee29qx9d5s09zaffz95ex2" timestamp="1727093507"&gt;3649&lt;/key&gt;&lt;/foreign-keys&gt;&lt;ref-type name="Journal Article"&gt;17&lt;/ref-type&gt;&lt;contributors&gt;&lt;authors&gt;&lt;author&gt;Nishimura, S.&lt;/author&gt;&lt;author&gt;Ehara, S.&lt;/author&gt;&lt;author&gt;Hanatani, A.&lt;/author&gt;&lt;author&gt;Yoshiyama, M.&lt;/author&gt;&lt;/authors&gt;&lt;/contributors&gt;&lt;auth-address&gt;Department of Cardiovascular Medicine, Osaka City University Graduate School of Medicine, 1-4-3 Asahi-machi, Abeno-ku, Osaka 545-8585, Japan satoshirx8@yahoo.co.jp a96m050@med.osaka-cu.ac.jp.&amp;#xD;Department of Cardiovascular Medicine, Osaka City University Graduate School of Medicine, 1-4-3 Asahi-machi, Abeno-ku, Osaka 545-8585, Japan.&lt;/auth-address&gt;&lt;titles&gt;&lt;title&gt;Chronic active Epstein-Barr virus infection complicated with multiple artery aneurysms&lt;/title&gt;&lt;secondary-title&gt;Eur Heart J Cardiovasc Imaging&lt;/secondary-title&gt;&lt;/titles&gt;&lt;periodical&gt;&lt;full-title&gt;Eur Heart J Cardiovasc Imaging&lt;/full-title&gt;&lt;/periodical&gt;&lt;pages&gt;1255&lt;/pages&gt;&lt;volume&gt;15&lt;/volume&gt;&lt;number&gt;11&lt;/number&gt;&lt;edition&gt;20140617&lt;/edition&gt;&lt;keywords&gt;&lt;keyword&gt;Adult&lt;/keyword&gt;&lt;keyword&gt;Contrast Media&lt;/keyword&gt;&lt;keyword&gt;Coronary Angiography&lt;/keyword&gt;&lt;keyword&gt;Echocardiography&lt;/keyword&gt;&lt;keyword&gt;Epstein-Barr Virus Infections/*complications&lt;/keyword&gt;&lt;keyword&gt;Female&lt;/keyword&gt;&lt;keyword&gt;Heart Aneurysm/*diagnosis/*virology&lt;/keyword&gt;&lt;keyword&gt;Humans&lt;/keyword&gt;&lt;keyword&gt;Intracranial Aneurysm/*diagnosis/*virology&lt;/keyword&gt;&lt;keyword&gt;Magnetic Resonance Angiography&lt;/keyword&gt;&lt;/keywords&gt;&lt;dates&gt;&lt;year&gt;2014&lt;/year&gt;&lt;pub-dates&gt;&lt;date&gt;Nov&lt;/date&gt;&lt;/pub-dates&gt;&lt;/dates&gt;&lt;isbn&gt;2047-2404&lt;/isbn&gt;&lt;accession-num&gt;24939943&lt;/accession-num&gt;&lt;urls&gt;&lt;/urls&gt;&lt;electronic-resource-num&gt;10.1093/ehjci/jeu119&lt;/electronic-resource-num&gt;&lt;remote-database-provider&gt;NLM&lt;/remote-database-provider&gt;&lt;language&gt;eng&lt;/language&gt;&lt;/record&gt;&lt;/Cite&gt;&lt;/EndNote&gt;</w:instrTex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1B798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0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046DA" w14:textId="77653B91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apa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ADDE8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2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CC036" w14:textId="021D1891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l</w:t>
            </w:r>
            <w:r w:rsidRPr="004D4AF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lo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-HSC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69E47" w14:textId="77777777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</w:tr>
      <w:tr w:rsidR="00877125" w:rsidRPr="005C6CA0" w14:paraId="2A6BD0B0" w14:textId="77777777" w:rsidTr="00877125">
        <w:trPr>
          <w:trHeight w:val="500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A5EBA" w14:textId="1D7579DE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0E70E" w14:textId="73BAC40B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ukuda et al.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GdWt1ZGE8L0F1dGhvcj48WWVhcj4yMDE1PC9ZZWFyPjxS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GdWt1ZGE8L0F1dGhvcj48WWVhcj4yMDE1PC9ZZWFyPjxS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1B798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1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CC39F" w14:textId="156BCA6B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apa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9AC2A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2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D3143" w14:textId="4A02FA0D" w:rsidR="00877125" w:rsidRPr="005C6CA0" w:rsidRDefault="00877125" w:rsidP="008771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l</w:t>
            </w:r>
            <w:r w:rsidRPr="004D4AF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lo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-HSC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7CE8C" w14:textId="035BC8CC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3C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died of septic shock and multiple organ failure</w:t>
            </w:r>
          </w:p>
        </w:tc>
      </w:tr>
      <w:tr w:rsidR="00877125" w:rsidRPr="005C6CA0" w14:paraId="1DCB8036" w14:textId="77777777" w:rsidTr="00877125">
        <w:trPr>
          <w:trHeight w:val="500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1C549" w14:textId="57410AF5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A30B9" w14:textId="534C424A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im et al.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Kim&lt;/Author&gt;&lt;Year&gt;2015&lt;/Year&gt;&lt;RecNum&gt;3629&lt;/RecNum&gt;&lt;DisplayText&gt;&lt;style face="superscript"&gt;32&lt;/style&gt;&lt;/DisplayText&gt;&lt;record&gt;&lt;rec-number&gt;3629&lt;/rec-number&gt;&lt;foreign-keys&gt;&lt;key app="EN" db-id="9trzaf0pdd0w2qee29qx9d5s09zaffz95ex2" timestamp="1727093507"&gt;3629&lt;/key&gt;&lt;/foreign-keys&gt;&lt;ref-type name="Journal Article"&gt;17&lt;/ref-type&gt;&lt;contributors&gt;&lt;authors&gt;&lt;author&gt;Kim, H. J.&lt;/author&gt;&lt;author&gt;Lee, E. J.&lt;/author&gt;&lt;author&gt;Moon, S.&lt;/author&gt;&lt;author&gt;Lee, J. Y.&lt;/author&gt;&lt;author&gt;Kang, J. H.&lt;/author&gt;&lt;/authors&gt;&lt;/contributors&gt;&lt;auth-address&gt;Department of Pediatrics, Seoul St. Mary&amp;apos;s Hospital, the Catholic University of Korea, Seoul, Korea.&lt;/auth-address&gt;&lt;titles&gt;&lt;title&gt;Systemic multi-organ involvement in chronic active Epstein-Barr virus disease&lt;/title&gt;&lt;secondary-title&gt;Pediatr Int&lt;/secondary-title&gt;&lt;/titles&gt;&lt;periodical&gt;&lt;full-title&gt;Pediatr Int&lt;/full-title&gt;&lt;/periodical&gt;&lt;pages&gt;802-4&lt;/pages&gt;&lt;volume&gt;57&lt;/volume&gt;&lt;number&gt;4&lt;/number&gt;&lt;keywords&gt;&lt;keyword&gt;Child&lt;/keyword&gt;&lt;keyword&gt;Chronic Disease&lt;/keyword&gt;&lt;keyword&gt;Echocardiography&lt;/keyword&gt;&lt;keyword&gt;Epstein-Barr Virus Infections/*complications/diagnosis&lt;/keyword&gt;&lt;keyword&gt;Fatal Outcome&lt;/keyword&gt;&lt;keyword&gt;*Herpesvirus 4, Human&lt;/keyword&gt;&lt;keyword&gt;Humans&lt;/keyword&gt;&lt;keyword&gt;Infant&lt;/keyword&gt;&lt;keyword&gt;Male&lt;/keyword&gt;&lt;keyword&gt;Tomography, X-Ray Computed&lt;/keyword&gt;&lt;/keywords&gt;&lt;dates&gt;&lt;year&gt;2015&lt;/year&gt;&lt;pub-dates&gt;&lt;date&gt;Aug&lt;/date&gt;&lt;/pub-dates&gt;&lt;/dates&gt;&lt;isbn&gt;1328-8067&lt;/isbn&gt;&lt;accession-num&gt;26315206&lt;/accession-num&gt;&lt;urls&gt;&lt;/urls&gt;&lt;electronic-resource-num&gt;10.1111/ped.12735&lt;/electronic-resource-num&gt;&lt;remote-database-provider&gt;NLM&lt;/remote-database-provider&gt;&lt;language&gt;eng&lt;/language&gt;&lt;/record&gt;&lt;/Cite&gt;&lt;/EndNote&gt;</w:instrTex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1B798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2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C13AE" w14:textId="70B01CEA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orea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BD852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2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D9C6B" w14:textId="28FACEAD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D53B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steroids, antivirals, immunosuppressants, chemotherapy,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llo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7D53B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HSC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69694" w14:textId="76C2853B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3C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died of lymphoma</w:t>
            </w:r>
          </w:p>
        </w:tc>
      </w:tr>
    </w:tbl>
    <w:p w14:paraId="2302664B" w14:textId="77777777" w:rsidR="0052511D" w:rsidRPr="005C6CA0" w:rsidRDefault="0052511D" w:rsidP="0052511D">
      <w:pPr>
        <w:rPr>
          <w:rFonts w:ascii="Times New Roman" w:hAnsi="Times New Roman" w:cs="Times New Roman"/>
          <w:sz w:val="16"/>
          <w:szCs w:val="16"/>
        </w:rPr>
      </w:pPr>
    </w:p>
    <w:p w14:paraId="2E1B1A72" w14:textId="77777777" w:rsidR="0052511D" w:rsidRDefault="0052511D" w:rsidP="0052511D">
      <w:pPr>
        <w:ind w:firstLineChars="500" w:firstLine="1050"/>
        <w:rPr>
          <w:rFonts w:ascii="Times New Roman" w:hAnsi="Times New Roman" w:cs="Times New Roman"/>
          <w:szCs w:val="21"/>
        </w:rPr>
      </w:pPr>
    </w:p>
    <w:p w14:paraId="60D26107" w14:textId="2461877A" w:rsidR="0052511D" w:rsidRPr="005C6CA0" w:rsidRDefault="00016CFC" w:rsidP="0052511D">
      <w:pPr>
        <w:ind w:firstLineChars="500" w:firstLine="1050"/>
        <w:rPr>
          <w:rFonts w:ascii="Times New Roman" w:hAnsi="Times New Roman" w:cs="Times New Roman"/>
          <w:szCs w:val="21"/>
        </w:rPr>
      </w:pPr>
      <w:r w:rsidRPr="008B2E94">
        <w:rPr>
          <w:rFonts w:ascii="Times New Roman" w:hAnsi="Times New Roman" w:cs="Times New Roman" w:hint="eastAsia"/>
          <w:szCs w:val="21"/>
        </w:rPr>
        <w:lastRenderedPageBreak/>
        <w:t>Supplementary Table</w:t>
      </w:r>
      <w:r w:rsidR="0052511D" w:rsidRPr="005C6CA0">
        <w:rPr>
          <w:rFonts w:ascii="Times New Roman" w:hAnsi="Times New Roman" w:cs="Times New Roman"/>
          <w:szCs w:val="21"/>
        </w:rPr>
        <w:t>. (Continued)</w:t>
      </w:r>
    </w:p>
    <w:tbl>
      <w:tblPr>
        <w:tblW w:w="9973" w:type="dxa"/>
        <w:jc w:val="center"/>
        <w:tblLook w:val="04A0" w:firstRow="1" w:lastRow="0" w:firstColumn="1" w:lastColumn="0" w:noHBand="0" w:noVBand="1"/>
      </w:tblPr>
      <w:tblGrid>
        <w:gridCol w:w="563"/>
        <w:gridCol w:w="1417"/>
        <w:gridCol w:w="812"/>
        <w:gridCol w:w="661"/>
        <w:gridCol w:w="3260"/>
        <w:gridCol w:w="3260"/>
      </w:tblGrid>
      <w:tr w:rsidR="00311204" w:rsidRPr="005C6CA0" w14:paraId="676C502F" w14:textId="77777777" w:rsidTr="00877125">
        <w:trPr>
          <w:trHeight w:val="500"/>
          <w:jc w:val="center"/>
        </w:trPr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12CAD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a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BA83D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uthor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1F944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untry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46CAA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04044" w14:textId="77777777" w:rsidR="00311204" w:rsidRPr="005C6CA0" w:rsidRDefault="00311204" w:rsidP="00504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rdiac complication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E45E6" w14:textId="77777777" w:rsidR="00311204" w:rsidRPr="005C6CA0" w:rsidRDefault="00311204" w:rsidP="00504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utcomes</w:t>
            </w:r>
          </w:p>
        </w:tc>
      </w:tr>
      <w:tr w:rsidR="00877125" w:rsidRPr="005C6CA0" w14:paraId="31EF170D" w14:textId="77777777" w:rsidTr="00877125">
        <w:trPr>
          <w:trHeight w:val="500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D0DCA" w14:textId="439843C0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6DBBE" w14:textId="1F10D9D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iang et al.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KaWFuZzwvQXV0aG9yPjxZZWFyPjIwMTY8L1llYXI+PFJl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KaWFuZzwvQXV0aG9yPjxZZWFyPjIwMTY8L1llYXI+PFJl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1B798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3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8EE4D" w14:textId="64ED75F3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AD77D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2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8C893" w14:textId="6EC4B2D7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06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teroids, immunosuppressant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37C95" w14:textId="77777777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</w:tr>
      <w:tr w:rsidR="00877125" w:rsidRPr="005C6CA0" w14:paraId="439074B2" w14:textId="77777777" w:rsidTr="00877125">
        <w:trPr>
          <w:trHeight w:val="500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42D08" w14:textId="26455189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0678C" w14:textId="10FB5E55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 et al.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Ba&lt;/Author&gt;&lt;Year&gt;2019&lt;/Year&gt;&lt;RecNum&gt;3527&lt;/RecNum&gt;&lt;DisplayText&gt;&lt;style face="superscript"&gt;34&lt;/style&gt;&lt;/DisplayText&gt;&lt;record&gt;&lt;rec-number&gt;3527&lt;/rec-number&gt;&lt;foreign-keys&gt;&lt;key app="EN" db-id="9trzaf0pdd0w2qee29qx9d5s09zaffz95ex2" timestamp="1727093507"&gt;3527&lt;/key&gt;&lt;/foreign-keys&gt;&lt;ref-type name="Journal Article"&gt;17&lt;/ref-type&gt;&lt;contributors&gt;&lt;authors&gt;&lt;author&gt;Ba, H.&lt;/author&gt;&lt;author&gt;Xu, L.&lt;/author&gt;&lt;author&gt;Peng, H.&lt;/author&gt;&lt;author&gt;Lin, Y.&lt;/author&gt;&lt;author&gt;Li, X.&lt;/author&gt;&lt;author&gt;Wang, H.&lt;/author&gt;&lt;author&gt;Qin, Y.&lt;/author&gt;&lt;/authors&gt;&lt;/contributors&gt;&lt;auth-address&gt;Department of Pediatric Cardiology, Heart Center, The First Affiliated Hospital, Sun Yat-sen University, Guangzhou, China.&amp;#xD;Department of Pediatrics, The First Affiliated Hospital, Sun Yat-sen University, Guangzhou, China.&lt;/auth-address&gt;&lt;titles&gt;&lt;title&gt;Chronic Active Epstein-Barr Virus Infection With Systemic Vasculitis and Pulmonary Arterial Hypertension in a Child&lt;/title&gt;&lt;secondary-title&gt;Front Pediatr&lt;/secondary-title&gt;&lt;/titles&gt;&lt;periodical&gt;&lt;full-title&gt;Front Pediatr&lt;/full-title&gt;&lt;/periodical&gt;&lt;pages&gt;219&lt;/pages&gt;&lt;volume&gt;7&lt;/volume&gt;&lt;edition&gt;20190605&lt;/edition&gt;&lt;keywords&gt;&lt;keyword&gt;cardiac insufficiency&lt;/keyword&gt;&lt;keyword&gt;chronic active Epstein–Barr virus infection&lt;/keyword&gt;&lt;keyword&gt;coronary artery aneurysm&lt;/keyword&gt;&lt;keyword&gt;pulmonary arterial hypertension&lt;/keyword&gt;&lt;keyword&gt;vasculitis&lt;/keyword&gt;&lt;/keywords&gt;&lt;dates&gt;&lt;year&gt;2019&lt;/year&gt;&lt;/dates&gt;&lt;isbn&gt;2296-2360 (Print)&amp;#xD;2296-2360&lt;/isbn&gt;&lt;accession-num&gt;31231622&lt;/accession-num&gt;&lt;urls&gt;&lt;/urls&gt;&lt;custom2&gt;PMC6560065&lt;/custom2&gt;&lt;electronic-resource-num&gt;10.3389/fped.2019.00219&lt;/electronic-resource-num&gt;&lt;remote-database-provider&gt;NLM&lt;/remote-database-provider&gt;&lt;language&gt;eng&lt;/language&gt;&lt;/record&gt;&lt;/Cite&gt;&lt;/EndNote&gt;</w:instrTex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1B798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4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11EF5" w14:textId="472AE22D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D6038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2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52B9C" w14:textId="631234CC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06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teroids, chemotherap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6AD3B" w14:textId="77777777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ve</w:t>
            </w:r>
          </w:p>
        </w:tc>
      </w:tr>
      <w:tr w:rsidR="00877125" w:rsidRPr="005C6CA0" w14:paraId="5D3A0084" w14:textId="77777777" w:rsidTr="00877125">
        <w:trPr>
          <w:trHeight w:val="500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9965A" w14:textId="02A65D56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9AB54" w14:textId="09536F48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kagi et al.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Akagi&lt;/Author&gt;&lt;Year&gt;2020&lt;/Year&gt;&lt;RecNum&gt;3507&lt;/RecNum&gt;&lt;DisplayText&gt;&lt;style face="superscript"&gt;35&lt;/style&gt;&lt;/DisplayText&gt;&lt;record&gt;&lt;rec-number&gt;3507&lt;/rec-number&gt;&lt;foreign-keys&gt;&lt;key app="EN" db-id="9trzaf0pdd0w2qee29qx9d5s09zaffz95ex2" timestamp="1727093507"&gt;3507&lt;/key&gt;&lt;/foreign-keys&gt;&lt;ref-type name="Journal Article"&gt;17&lt;/ref-type&gt;&lt;contributors&gt;&lt;authors&gt;&lt;author&gt;Akagi, S.&lt;/author&gt;&lt;author&gt;Miki, T.&lt;/author&gt;&lt;author&gt;Sando, Y.&lt;/author&gt;&lt;author&gt;Fujii, N.&lt;/author&gt;&lt;author&gt;Sarashina, T.&lt;/author&gt;&lt;author&gt;Nakamura, K.&lt;/author&gt;&lt;author&gt;Ito, H.&lt;/author&gt;&lt;/authors&gt;&lt;/contributors&gt;&lt;auth-address&gt;Department of Cardiovascular Medicine, Okayama University Graduate School of Medicine, Dentistry, and Pharmaceutical Sciences.&amp;#xD;Department of Hematology and Oncology, Okayama University Hospital.&lt;/auth-address&gt;&lt;titles&gt;&lt;title&gt;Chemotherapy Improved Pulmonary Arterial Hypertension in a Patient with Chronic-Active Epstein-Barr Virus Infection&lt;/title&gt;&lt;secondary-title&gt;Int Heart J&lt;/secondary-title&gt;&lt;/titles&gt;&lt;periodical&gt;&lt;full-title&gt;Int Heart J&lt;/full-title&gt;&lt;/periodical&gt;&lt;pages&gt;191-194&lt;/pages&gt;&lt;volume&gt;61&lt;/volume&gt;&lt;number&gt;1&lt;/number&gt;&lt;edition&gt;20200117&lt;/edition&gt;&lt;keywords&gt;&lt;keyword&gt;Adult&lt;/keyword&gt;&lt;keyword&gt;Cardiac Catheterization&lt;/keyword&gt;&lt;keyword&gt;Drug Therapy&lt;/keyword&gt;&lt;keyword&gt;Echocardiography&lt;/keyword&gt;&lt;keyword&gt;Epstein-Barr Virus Infections/complications/*drug therapy&lt;/keyword&gt;&lt;keyword&gt;Humans&lt;/keyword&gt;&lt;keyword&gt;Male&lt;/keyword&gt;&lt;keyword&gt;Pulmonary Arterial Hypertension/diagnosis/*drug therapy/etiology&lt;/keyword&gt;&lt;keyword&gt;Treatment Outcome&lt;/keyword&gt;&lt;keyword&gt;Natural killer cells&lt;/keyword&gt;&lt;keyword&gt;Pulmonary hypertension&lt;/keyword&gt;&lt;/keywords&gt;&lt;dates&gt;&lt;year&gt;2020&lt;/year&gt;&lt;pub-dates&gt;&lt;date&gt;Jan 31&lt;/date&gt;&lt;/pub-dates&gt;&lt;/dates&gt;&lt;isbn&gt;1349-2365&lt;/isbn&gt;&lt;accession-num&gt;31956153&lt;/accession-num&gt;&lt;urls&gt;&lt;/urls&gt;&lt;electronic-resource-num&gt;10.1536/ihj.19-419&lt;/electronic-resource-num&gt;&lt;remote-database-provider&gt;NLM&lt;/remote-database-provider&gt;&lt;language&gt;eng&lt;/language&gt;&lt;/record&gt;&lt;/Cite&gt;&lt;/EndNote&gt;</w:instrTex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1B798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5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E6493" w14:textId="2BE18654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apa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51193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2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D1874" w14:textId="72D7389F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06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chemotherapy,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llo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9606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HSC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00057" w14:textId="125BE249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3C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died of septic shock and multiple organ failure</w:t>
            </w:r>
          </w:p>
        </w:tc>
      </w:tr>
      <w:tr w:rsidR="00877125" w:rsidRPr="005C6CA0" w14:paraId="0316012F" w14:textId="77777777" w:rsidTr="00877125">
        <w:trPr>
          <w:trHeight w:val="500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2ABE9" w14:textId="2327323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9C8F5" w14:textId="659A8464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ang et al.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Kang&lt;/Author&gt;&lt;Year&gt;2020&lt;/Year&gt;&lt;RecNum&gt;3498&lt;/RecNum&gt;&lt;DisplayText&gt;&lt;style face="superscript"&gt;36&lt;/style&gt;&lt;/DisplayText&gt;&lt;record&gt;&lt;rec-number&gt;3498&lt;/rec-number&gt;&lt;foreign-keys&gt;&lt;key app="EN" db-id="9trzaf0pdd0w2qee29qx9d5s09zaffz95ex2" timestamp="1727093507"&gt;3498&lt;/key&gt;&lt;/foreign-keys&gt;&lt;ref-type name="Journal Article"&gt;17&lt;/ref-type&gt;&lt;contributors&gt;&lt;authors&gt;&lt;author&gt;Kang, R.&lt;/author&gt;&lt;author&gt;Tanaka, T. D.&lt;/author&gt;&lt;author&gt;Ogasawara, Y.&lt;/author&gt;&lt;author&gt;Yoshimura, M.&lt;/author&gt;&lt;/authors&gt;&lt;/contributors&gt;&lt;auth-address&gt;Division of Cardiology, Department of Internal Medicine, The Jikei University School of Medicine, Tokyo, Japan.&amp;#xD;Division of Clinical Oncology/Hematology, Department of Internal Medicine, The Jikei University School of Medicine, Tokyo, Japan.&lt;/auth-address&gt;&lt;titles&gt;&lt;title&gt;A Rare Complication of Chronic Active Epstein-Barr Virus Infection&lt;/title&gt;&lt;secondary-title&gt;JACC Case Rep&lt;/secondary-title&gt;&lt;/titles&gt;&lt;periodical&gt;&lt;full-title&gt;JACC Case Rep&lt;/full-title&gt;&lt;/periodical&gt;&lt;pages&gt;756-759&lt;/pages&gt;&lt;volume&gt;2&lt;/volume&gt;&lt;number&gt;5&lt;/number&gt;&lt;edition&gt;20200520&lt;/edition&gt;&lt;keywords&gt;&lt;keyword&gt;CAA, coronary artery aneurysm&lt;/keyword&gt;&lt;keyword&gt;CAEVB, chronic active Epstein-Barr virus infection&lt;/keyword&gt;&lt;keyword&gt;CIA, common iliac artery&lt;/keyword&gt;&lt;keyword&gt;CT, computed tomography&lt;/keyword&gt;&lt;keyword&gt;EBV, Epstein-Barr virus&lt;/keyword&gt;&lt;keyword&gt;Ig, immunoglobulin&lt;/keyword&gt;&lt;keyword&gt;aortic artery aneurysm&lt;/keyword&gt;&lt;keyword&gt;chronic active Epstein-Barr virus infection&lt;/keyword&gt;&lt;keyword&gt;computed tomography&lt;/keyword&gt;&lt;keyword&gt;coronary artery aneurysm&lt;/keyword&gt;&lt;/keywords&gt;&lt;dates&gt;&lt;year&gt;2020&lt;/year&gt;&lt;pub-dates&gt;&lt;date&gt;May&lt;/date&gt;&lt;/pub-dates&gt;&lt;/dates&gt;&lt;isbn&gt;2666-0849&lt;/isbn&gt;&lt;accession-num&gt;34317342&lt;/accession-num&gt;&lt;urls&gt;&lt;/urls&gt;&lt;custom2&gt;PMC8302031&lt;/custom2&gt;&lt;electronic-resource-num&gt;10.1016/j.jaccas.2020.03.022&lt;/electronic-resource-num&gt;&lt;remote-database-provider&gt;NLM&lt;/remote-database-provider&gt;&lt;language&gt;eng&lt;/language&gt;&lt;/record&gt;&lt;/Cite&gt;&lt;/EndNote&gt;</w:instrTex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1B798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6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F4B80" w14:textId="6BCDC463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apa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047F0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3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C288C" w14:textId="10DA994C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06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teroid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C65B1" w14:textId="77777777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ve</w:t>
            </w:r>
          </w:p>
        </w:tc>
      </w:tr>
      <w:tr w:rsidR="00877125" w:rsidRPr="005C6CA0" w14:paraId="2D787C9C" w14:textId="77777777" w:rsidTr="00877125">
        <w:trPr>
          <w:trHeight w:val="500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81F4B" w14:textId="5BD5D7CE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57B6E" w14:textId="5B584140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iao et al.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YaWFvPC9BdXRob3I+PFllYXI+MjAyMDwvWWVhcj48UmVj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YaWFvPC9BdXRob3I+PFllYXI+MjAyMDwvWWVhcj48UmVj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1B798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7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D0D31" w14:textId="28D1DCAC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FEFAA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3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33850" w14:textId="71C800D6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C4128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llo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C4128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HSC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42191" w14:textId="77777777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ve</w:t>
            </w:r>
          </w:p>
        </w:tc>
      </w:tr>
      <w:tr w:rsidR="00877125" w:rsidRPr="005C6CA0" w14:paraId="1661068F" w14:textId="77777777" w:rsidTr="00877125">
        <w:trPr>
          <w:trHeight w:val="500"/>
          <w:jc w:val="center"/>
        </w:trPr>
        <w:tc>
          <w:tcPr>
            <w:tcW w:w="5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2514AB6" w14:textId="51CB9814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3ABDA06" w14:textId="38ED380F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sagasako</w:t>
            </w:r>
            <w:proofErr w:type="spellEnd"/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et al.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TYXNhZ2FzYWtvPC9BdXRob3I+PFllYXI+MjAyMTwvWWVh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TYXNhZ2FzYWtvPC9BdXRob3I+PFllYXI+MjAyMTwvWWVh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1B798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8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8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2D7CA9B" w14:textId="4B6CC3D6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apa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49682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3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91455" w14:textId="1FEFB3C3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llo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9606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HSC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DE403" w14:textId="77777777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ve</w:t>
            </w:r>
          </w:p>
        </w:tc>
      </w:tr>
      <w:tr w:rsidR="00877125" w:rsidRPr="005C6CA0" w14:paraId="4DD79733" w14:textId="77777777" w:rsidTr="00877125">
        <w:trPr>
          <w:trHeight w:val="500"/>
          <w:jc w:val="center"/>
        </w:trPr>
        <w:tc>
          <w:tcPr>
            <w:tcW w:w="5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4549A8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27843B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0888DF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7D11E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3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7A179" w14:textId="4D879020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4128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llo</w:t>
            </w:r>
            <w:proofErr w:type="spellEnd"/>
            <w:r w:rsidRPr="00C4128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-HSC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,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A68EA" w14:textId="77777777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ve</w:t>
            </w:r>
          </w:p>
        </w:tc>
      </w:tr>
      <w:tr w:rsidR="00877125" w:rsidRPr="005C6CA0" w14:paraId="52C915BA" w14:textId="77777777" w:rsidTr="00877125">
        <w:trPr>
          <w:trHeight w:val="500"/>
          <w:jc w:val="center"/>
        </w:trPr>
        <w:tc>
          <w:tcPr>
            <w:tcW w:w="5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2D05039" w14:textId="28450DB2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CA28C98" w14:textId="21E54CE6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 et al.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XZWk8L0F1dGhvcj48WWVhcj4yMDIxPC9ZZWFyPjxSZWNO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XZWk8L0F1dGhvcj48WWVhcj4yMDIxPC9ZZWFyPjxSZWNO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1B798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9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8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2F8A705" w14:textId="1A351BDA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C31C7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3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3F2DE" w14:textId="2506B1DC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06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chemotherap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9081C" w14:textId="77777777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ve</w:t>
            </w:r>
          </w:p>
        </w:tc>
      </w:tr>
      <w:tr w:rsidR="00311204" w:rsidRPr="005C6CA0" w14:paraId="3AFF6044" w14:textId="77777777" w:rsidTr="00877125">
        <w:trPr>
          <w:trHeight w:val="500"/>
          <w:jc w:val="center"/>
        </w:trPr>
        <w:tc>
          <w:tcPr>
            <w:tcW w:w="5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536EA5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C85CE6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A0BCCB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79E67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3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3C067" w14:textId="14D7587A" w:rsidR="00311204" w:rsidRPr="005C6CA0" w:rsidRDefault="00311204" w:rsidP="005041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  <w:r w:rsidRPr="00E9606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efusa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9188B" w14:textId="77777777" w:rsidR="00311204" w:rsidRPr="005C6CA0" w:rsidRDefault="00311204" w:rsidP="005041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ve</w:t>
            </w:r>
          </w:p>
        </w:tc>
      </w:tr>
      <w:tr w:rsidR="00311204" w:rsidRPr="005C6CA0" w14:paraId="59F993FB" w14:textId="77777777" w:rsidTr="00877125">
        <w:trPr>
          <w:trHeight w:val="500"/>
          <w:jc w:val="center"/>
        </w:trPr>
        <w:tc>
          <w:tcPr>
            <w:tcW w:w="5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1CED63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CBE341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DA0ADB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F5004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3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A64C7" w14:textId="68E4AF9D" w:rsidR="00311204" w:rsidRPr="005C6CA0" w:rsidRDefault="00311204" w:rsidP="005041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  <w:r w:rsidRPr="00E9606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efusa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8FA5E" w14:textId="77777777" w:rsidR="00311204" w:rsidRPr="005C6CA0" w:rsidRDefault="00311204" w:rsidP="005041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ve</w:t>
            </w:r>
          </w:p>
        </w:tc>
      </w:tr>
      <w:tr w:rsidR="00311204" w:rsidRPr="005C6CA0" w14:paraId="5B4788D5" w14:textId="77777777" w:rsidTr="00877125">
        <w:trPr>
          <w:trHeight w:val="500"/>
          <w:jc w:val="center"/>
        </w:trPr>
        <w:tc>
          <w:tcPr>
            <w:tcW w:w="5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AEE7FD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06ACA8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1A510C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3ECB0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3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114AB" w14:textId="617E9738" w:rsidR="00311204" w:rsidRPr="005C6CA0" w:rsidRDefault="00311204" w:rsidP="005041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  <w:r w:rsidRPr="00E9606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efusa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2D950" w14:textId="77777777" w:rsidR="00311204" w:rsidRPr="005C6CA0" w:rsidRDefault="00311204" w:rsidP="005041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ve</w:t>
            </w:r>
          </w:p>
        </w:tc>
      </w:tr>
      <w:tr w:rsidR="00311204" w:rsidRPr="005C6CA0" w14:paraId="6AC00972" w14:textId="77777777" w:rsidTr="00877125">
        <w:trPr>
          <w:trHeight w:val="500"/>
          <w:jc w:val="center"/>
        </w:trPr>
        <w:tc>
          <w:tcPr>
            <w:tcW w:w="5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594B1D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A37B6B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C27038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7DE98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3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08319" w14:textId="66931720" w:rsidR="00311204" w:rsidRPr="005C6CA0" w:rsidRDefault="00311204" w:rsidP="005041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06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chemotherap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23E63" w14:textId="77777777" w:rsidR="00311204" w:rsidRPr="005C6CA0" w:rsidRDefault="00311204" w:rsidP="005041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ve</w:t>
            </w:r>
          </w:p>
        </w:tc>
      </w:tr>
      <w:tr w:rsidR="00311204" w:rsidRPr="005C6CA0" w14:paraId="6E845599" w14:textId="77777777" w:rsidTr="00877125">
        <w:trPr>
          <w:trHeight w:val="500"/>
          <w:jc w:val="center"/>
        </w:trPr>
        <w:tc>
          <w:tcPr>
            <w:tcW w:w="5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373E11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550258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47C095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4136F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3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952DF" w14:textId="1B747FC8" w:rsidR="00311204" w:rsidRPr="005C6CA0" w:rsidRDefault="00311204" w:rsidP="005041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06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chemotherapy,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llo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9606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HSC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CE831" w14:textId="77777777" w:rsidR="00311204" w:rsidRPr="005C6CA0" w:rsidRDefault="00311204" w:rsidP="005041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ve</w:t>
            </w:r>
          </w:p>
        </w:tc>
      </w:tr>
    </w:tbl>
    <w:p w14:paraId="65D4B874" w14:textId="77777777" w:rsidR="0052511D" w:rsidRPr="005C6CA0" w:rsidRDefault="0052511D" w:rsidP="0052511D">
      <w:pPr>
        <w:rPr>
          <w:rFonts w:ascii="Times New Roman" w:hAnsi="Times New Roman" w:cs="Times New Roman"/>
        </w:rPr>
      </w:pPr>
    </w:p>
    <w:p w14:paraId="0E9646EC" w14:textId="77777777" w:rsidR="00E9606E" w:rsidRDefault="00E9606E" w:rsidP="0052511D">
      <w:pPr>
        <w:ind w:firstLineChars="500" w:firstLine="1050"/>
        <w:rPr>
          <w:rFonts w:ascii="Times New Roman" w:hAnsi="Times New Roman" w:cs="Times New Roman"/>
          <w:szCs w:val="21"/>
        </w:rPr>
      </w:pPr>
    </w:p>
    <w:p w14:paraId="2CB52D4F" w14:textId="5CB26654" w:rsidR="0052511D" w:rsidRPr="005C6CA0" w:rsidRDefault="00016CFC" w:rsidP="0052511D">
      <w:pPr>
        <w:ind w:firstLineChars="500" w:firstLine="1050"/>
        <w:rPr>
          <w:rFonts w:ascii="Times New Roman" w:hAnsi="Times New Roman" w:cs="Times New Roman"/>
          <w:szCs w:val="21"/>
        </w:rPr>
      </w:pPr>
      <w:r w:rsidRPr="008B2E94">
        <w:rPr>
          <w:rFonts w:ascii="Times New Roman" w:hAnsi="Times New Roman" w:cs="Times New Roman" w:hint="eastAsia"/>
          <w:szCs w:val="21"/>
        </w:rPr>
        <w:lastRenderedPageBreak/>
        <w:t>Supplementary Table</w:t>
      </w:r>
      <w:r w:rsidR="0052511D" w:rsidRPr="005C6CA0">
        <w:rPr>
          <w:rFonts w:ascii="Times New Roman" w:hAnsi="Times New Roman" w:cs="Times New Roman"/>
          <w:szCs w:val="21"/>
        </w:rPr>
        <w:t>. (Continued)</w:t>
      </w:r>
    </w:p>
    <w:tbl>
      <w:tblPr>
        <w:tblW w:w="9973" w:type="dxa"/>
        <w:jc w:val="center"/>
        <w:tblLook w:val="04A0" w:firstRow="1" w:lastRow="0" w:firstColumn="1" w:lastColumn="0" w:noHBand="0" w:noVBand="1"/>
      </w:tblPr>
      <w:tblGrid>
        <w:gridCol w:w="563"/>
        <w:gridCol w:w="1417"/>
        <w:gridCol w:w="812"/>
        <w:gridCol w:w="661"/>
        <w:gridCol w:w="3260"/>
        <w:gridCol w:w="3260"/>
      </w:tblGrid>
      <w:tr w:rsidR="00311204" w:rsidRPr="005C6CA0" w14:paraId="17F284DE" w14:textId="77777777" w:rsidTr="00877125">
        <w:trPr>
          <w:trHeight w:val="500"/>
          <w:jc w:val="center"/>
        </w:trPr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97EA25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a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FE5AFF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uthor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F59C0A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untry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FF656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316ED" w14:textId="77777777" w:rsidR="00311204" w:rsidRPr="005C6CA0" w:rsidRDefault="00311204" w:rsidP="00504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rdiac complication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341DD" w14:textId="77777777" w:rsidR="00311204" w:rsidRPr="005C6CA0" w:rsidRDefault="00311204" w:rsidP="00504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utcomes</w:t>
            </w:r>
          </w:p>
        </w:tc>
      </w:tr>
      <w:tr w:rsidR="00877125" w:rsidRPr="005C6CA0" w14:paraId="33F5E871" w14:textId="77777777" w:rsidTr="00877125">
        <w:trPr>
          <w:trHeight w:val="500"/>
          <w:jc w:val="center"/>
        </w:trPr>
        <w:tc>
          <w:tcPr>
            <w:tcW w:w="5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DFFA5C" w14:textId="7EEFB784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9480BA" w14:textId="00BB15B9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ei et al.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XZWk8L0F1dGhvcj48WWVhcj4yMDIxPC9ZZWFyPjxSZWNO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XZWk8L0F1dGhvcj48WWVhcj4yMDIxPC9ZZWFyPjxSZWNO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1B798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9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8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1B2939" w14:textId="51FE49E1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95EC0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4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763D3" w14:textId="0EDE61DE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06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chemotherapy,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llo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9606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HSC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D80DF" w14:textId="2B9232A3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31120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eat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(u</w:t>
            </w:r>
            <w:r w:rsidRPr="0031120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nknow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31120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us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877125" w:rsidRPr="005C6CA0" w14:paraId="47D90EF7" w14:textId="77777777" w:rsidTr="00877125">
        <w:trPr>
          <w:trHeight w:val="500"/>
          <w:jc w:val="center"/>
        </w:trPr>
        <w:tc>
          <w:tcPr>
            <w:tcW w:w="5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E31395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7347D8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98081A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BB718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4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7C328" w14:textId="5BFBC093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06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chemotherapy,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llo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9606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HSC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694D8" w14:textId="77777777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ve</w:t>
            </w:r>
          </w:p>
        </w:tc>
      </w:tr>
      <w:tr w:rsidR="00877125" w:rsidRPr="005C6CA0" w14:paraId="462F70C5" w14:textId="77777777" w:rsidTr="00877125">
        <w:trPr>
          <w:trHeight w:val="500"/>
          <w:jc w:val="center"/>
        </w:trPr>
        <w:tc>
          <w:tcPr>
            <w:tcW w:w="5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1FF42B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E6F8AC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DEE3C9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54EE4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4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3FAF3" w14:textId="373FBE1E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06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chemotherap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F14D7" w14:textId="77777777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ve</w:t>
            </w:r>
          </w:p>
        </w:tc>
      </w:tr>
      <w:tr w:rsidR="00877125" w:rsidRPr="005C6CA0" w14:paraId="18F6E667" w14:textId="77777777" w:rsidTr="00877125">
        <w:trPr>
          <w:trHeight w:val="500"/>
          <w:jc w:val="center"/>
        </w:trPr>
        <w:tc>
          <w:tcPr>
            <w:tcW w:w="5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06084A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78C6BC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6D21EA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B0585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4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D5C42" w14:textId="350C3384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06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chemotherapy,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llo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E9606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HSC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92B17" w14:textId="77777777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ve</w:t>
            </w:r>
          </w:p>
        </w:tc>
      </w:tr>
      <w:tr w:rsidR="00877125" w:rsidRPr="005C6CA0" w14:paraId="1206D7D3" w14:textId="77777777" w:rsidTr="00877125">
        <w:trPr>
          <w:trHeight w:val="500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1B71D" w14:textId="7B46491F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AA822" w14:textId="32C0F87F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amal et al.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Jamal&lt;/Author&gt;&lt;Year&gt;2021&lt;/Year&gt;&lt;RecNum&gt;3455&lt;/RecNum&gt;&lt;DisplayText&gt;&lt;style face="superscript"&gt;40&lt;/style&gt;&lt;/DisplayText&gt;&lt;record&gt;&lt;rec-number&gt;3455&lt;/rec-number&gt;&lt;foreign-keys&gt;&lt;key app="EN" db-id="9trzaf0pdd0w2qee29qx9d5s09zaffz95ex2" timestamp="1727093507"&gt;3455&lt;/key&gt;&lt;/foreign-keys&gt;&lt;ref-type name="Journal Article"&gt;17&lt;/ref-type&gt;&lt;contributors&gt;&lt;authors&gt;&lt;author&gt;Jamal, O.&lt;/author&gt;&lt;author&gt;Sahel, N.&lt;/author&gt;&lt;author&gt;Saouab, R.&lt;/author&gt;&lt;author&gt;El Qatni, M.&lt;/author&gt;&lt;author&gt;Zaizaa, M.&lt;/author&gt;&lt;author&gt;El Kassimi, I.&lt;/author&gt;&lt;author&gt;Rkiouak, A.&lt;/author&gt;&lt;author&gt;Hammi, S.&lt;/author&gt;&lt;author&gt;Sekkach, Y.&lt;/author&gt;&lt;/authors&gt;&lt;/contributors&gt;&lt;auth-address&gt;Department of Internal Medicine A, Mohammed V Military Instruction Hospital, Faculty of Medicine and Pharmacy of Rabat, Mohammed V University, Rabat, Morocco.&amp;#xD;Department of Radiology, Mohammed V Military Instruction Hospital, Faculty of Medicine and Pharmacy of Rabat, Mohammed V University Rabat, Morocco.&lt;/auth-address&gt;&lt;titles&gt;&lt;title&gt;Fatal Systemic Vasculitis Associated with Chronic Active Epstein-Barr Virus Infection&lt;/title&gt;&lt;secondary-title&gt;Mo Med&lt;/secondary-title&gt;&lt;/titles&gt;&lt;periodical&gt;&lt;full-title&gt;Mo Med&lt;/full-title&gt;&lt;/periodical&gt;&lt;pages&gt;226-232&lt;/pages&gt;&lt;volume&gt;118&lt;/volume&gt;&lt;number&gt;3&lt;/number&gt;&lt;keywords&gt;&lt;keyword&gt;Chronic Disease&lt;/keyword&gt;&lt;keyword&gt;*Epstein-Barr Virus Infections/complications&lt;/keyword&gt;&lt;keyword&gt;Herpesvirus 4, Human&lt;/keyword&gt;&lt;keyword&gt;Humans&lt;/keyword&gt;&lt;keyword&gt;Male&lt;/keyword&gt;&lt;keyword&gt;*Systemic Vasculitis&lt;/keyword&gt;&lt;/keywords&gt;&lt;dates&gt;&lt;year&gt;2021&lt;/year&gt;&lt;pub-dates&gt;&lt;date&gt;May-Jun&lt;/date&gt;&lt;/pub-dates&gt;&lt;/dates&gt;&lt;isbn&gt;0026-6620 (Print)&amp;#xD;0026-6620&lt;/isbn&gt;&lt;accession-num&gt;34149082&lt;/accession-num&gt;&lt;urls&gt;&lt;/urls&gt;&lt;custom2&gt;PMC8210988&lt;/custom2&gt;&lt;remote-database-provider&gt;NLM&lt;/remote-database-provider&gt;&lt;language&gt;eng&lt;/language&gt;&lt;/record&gt;&lt;/Cite&gt;&lt;/EndNote&gt;</w:instrTex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1B798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0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0D69A" w14:textId="0A20D97D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rocco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598E7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4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F6BCF" w14:textId="67B84F24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06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chemotherap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7BDBE" w14:textId="5FF3387B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31120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eat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(u</w:t>
            </w:r>
            <w:r w:rsidRPr="0031120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nknow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31120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us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877125" w:rsidRPr="005C6CA0" w14:paraId="41512387" w14:textId="77777777" w:rsidTr="00877125">
        <w:trPr>
          <w:trHeight w:val="500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27D2A" w14:textId="38F623C5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880FC" w14:textId="507A138D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 et al.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MaTwvQXV0aG9yPjxZZWFyPjIwMjE8L1llYXI+PFJlY051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MaTwvQXV0aG9yPjxZZWFyPjIwMjE8L1llYXI+PFJlY051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1B798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1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91D62" w14:textId="7CCBC58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930A3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4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ADDA8" w14:textId="734018D9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06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ntiviral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656EA" w14:textId="45042FE0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31120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eat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(u</w:t>
            </w:r>
            <w:r w:rsidRPr="0031120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nknow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31120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us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877125" w:rsidRPr="005C6CA0" w14:paraId="1F93C14C" w14:textId="77777777" w:rsidTr="00877125">
        <w:trPr>
          <w:trHeight w:val="500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CC7AF" w14:textId="4A48766E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57604" w14:textId="2B15356A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i et al.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Pi&lt;/Author&gt;&lt;Year&gt;2022&lt;/Year&gt;&lt;RecNum&gt;3397&lt;/RecNum&gt;&lt;DisplayText&gt;&lt;style face="superscript"&gt;42&lt;/style&gt;&lt;/DisplayText&gt;&lt;record&gt;&lt;rec-number&gt;3397&lt;/rec-number&gt;&lt;foreign-keys&gt;&lt;key app="EN" db-id="9trzaf0pdd0w2qee29qx9d5s09zaffz95ex2" timestamp="1727093507"&gt;3397&lt;/key&gt;&lt;/foreign-keys&gt;&lt;ref-type name="Journal Article"&gt;17&lt;/ref-type&gt;&lt;contributors&gt;&lt;authors&gt;&lt;author&gt;Pi, Y.&lt;/author&gt;&lt;author&gt;Wang, J.&lt;/author&gt;&lt;author&gt;Wang, Z.&lt;/author&gt;&lt;/authors&gt;&lt;/contributors&gt;&lt;auth-address&gt;Department of Hematology, Beijing Friendship Hospital, Capital Medical University, Beijing, China.&lt;/auth-address&gt;&lt;titles&gt;&lt;title&gt;Massive pericardial effusion due to chronic active Epstein-Barr virus infection successfully treated with PD-1 blockade: A case report&lt;/title&gt;&lt;secondary-title&gt;Medicine (Baltimore)&lt;/secondary-title&gt;&lt;/titles&gt;&lt;periodical&gt;&lt;full-title&gt;Medicine (Baltimore)&lt;/full-title&gt;&lt;/periodical&gt;&lt;pages&gt;e30298&lt;/pages&gt;&lt;volume&gt;101&lt;/volume&gt;&lt;number&gt;34&lt;/number&gt;&lt;keywords&gt;&lt;keyword&gt;Adult&lt;/keyword&gt;&lt;keyword&gt;Chronic Disease&lt;/keyword&gt;&lt;keyword&gt;*Epstein-Barr Virus Infections/drug therapy/therapy&lt;/keyword&gt;&lt;keyword&gt;Female&lt;/keyword&gt;&lt;keyword&gt;Herpesvirus 4, Human/genetics&lt;/keyword&gt;&lt;keyword&gt;Humans&lt;/keyword&gt;&lt;keyword&gt;*Lymphoproliferative Disorders/complications/drug therapy&lt;/keyword&gt;&lt;keyword&gt;*Pericardial Effusion/etiology/therapy&lt;/keyword&gt;&lt;keyword&gt;Persistent Infection&lt;/keyword&gt;&lt;keyword&gt;Programmed Cell Death 1 Receptor/therapeutic use&lt;/keyword&gt;&lt;/keywords&gt;&lt;dates&gt;&lt;year&gt;2022&lt;/year&gt;&lt;pub-dates&gt;&lt;date&gt;Aug 26&lt;/date&gt;&lt;/pub-dates&gt;&lt;/dates&gt;&lt;isbn&gt;0025-7974 (Print)&amp;#xD;0025-7974&lt;/isbn&gt;&lt;accession-num&gt;36042605&lt;/accession-num&gt;&lt;urls&gt;&lt;/urls&gt;&lt;custom1&gt;The authors have no funding and conflicts of interest to disclose.&lt;/custom1&gt;&lt;custom2&gt;PMC9410663&lt;/custom2&gt;&lt;electronic-resource-num&gt;10.1097/md.0000000000030298&lt;/electronic-resource-num&gt;&lt;remote-database-provider&gt;NLM&lt;/remote-database-provider&gt;&lt;language&gt;eng&lt;/language&gt;&lt;/record&gt;&lt;/Cite&gt;&lt;/EndNote&gt;</w:instrTex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1B798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2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D5170" w14:textId="3C8B0FEA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A3BA9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4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9D154" w14:textId="40BA5EE0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06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immunosuppressant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048C1" w14:textId="77777777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ve</w:t>
            </w:r>
          </w:p>
        </w:tc>
      </w:tr>
      <w:tr w:rsidR="00877125" w:rsidRPr="005C6CA0" w14:paraId="4665B7AC" w14:textId="77777777" w:rsidTr="00877125">
        <w:trPr>
          <w:trHeight w:val="500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B4865" w14:textId="7AA1D5E0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4FE9D" w14:textId="106F65C3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ula et al.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kZSBQYXVsYTwvQXV0aG9yPjxZZWFyPjIwMjI8L1llYXI+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kZSBQYXVsYTwvQXV0aG9yPjxZZWFyPjIwMjI8L1llYXI+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1B798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3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8C884" w14:textId="3556FC16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azil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16DFC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4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891A8" w14:textId="766580AA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128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895C0" w14:textId="0F8FAC7B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  <w:r w:rsidRPr="0031120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eat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(u</w:t>
            </w:r>
            <w:r w:rsidRPr="0031120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nknow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31120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us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877125" w:rsidRPr="005C6CA0" w14:paraId="6A991568" w14:textId="77777777" w:rsidTr="00877125">
        <w:trPr>
          <w:trHeight w:val="500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421EB" w14:textId="715BFB82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60572" w14:textId="73C4D189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ng et al.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kZSBQYXVsYTwvQXV0aG9yPjxZZWFyPjIwMjI8L1llYXI+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kZSBQYXVsYTwvQXV0aG9yPjxZZWFyPjIwMjI8L1llYXI+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1B798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3,44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BAE6B" w14:textId="0FBE6E8F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F2E10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4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EE356" w14:textId="4FAB3B9D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06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immunosuppressant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44A09" w14:textId="77777777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ve</w:t>
            </w:r>
          </w:p>
        </w:tc>
      </w:tr>
      <w:tr w:rsidR="00877125" w:rsidRPr="005C6CA0" w14:paraId="0DE3EB59" w14:textId="77777777" w:rsidTr="00877125">
        <w:trPr>
          <w:trHeight w:val="500"/>
          <w:jc w:val="center"/>
        </w:trPr>
        <w:tc>
          <w:tcPr>
            <w:tcW w:w="5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DD72454" w14:textId="0B54B718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199736D" w14:textId="56876815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saki et al.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NaXNha2k8L0F1dGhvcj48WWVhcj4yMDIzPC9ZZWFyPjxS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NaXNha2k8L0F1dGhvcj48WWVhcj4yMDIzPC9ZZWFyPjxS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1B798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5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8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6EDC5F5" w14:textId="523F9CFA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apa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02C09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4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0423A" w14:textId="5949C5B2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 w:rsidRPr="00C4128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llo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-HSC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97540" w14:textId="77777777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ve</w:t>
            </w:r>
          </w:p>
        </w:tc>
      </w:tr>
      <w:tr w:rsidR="00311204" w:rsidRPr="005C6CA0" w14:paraId="1F97CDA5" w14:textId="77777777" w:rsidTr="00877125">
        <w:trPr>
          <w:trHeight w:val="500"/>
          <w:jc w:val="center"/>
        </w:trPr>
        <w:tc>
          <w:tcPr>
            <w:tcW w:w="5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C879AA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F061C6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E3BBE1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B5D23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5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5E5FE" w14:textId="480C18C5" w:rsidR="00311204" w:rsidRPr="005C6CA0" w:rsidRDefault="00311204" w:rsidP="005041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06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chemotherap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50F46" w14:textId="0A1018B8" w:rsidR="00311204" w:rsidRPr="005C6CA0" w:rsidRDefault="00311204" w:rsidP="005041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3C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died of </w:t>
            </w:r>
            <w:r w:rsidR="00877125" w:rsidRPr="00653C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re</w:t>
            </w:r>
            <w:r w:rsidR="0087712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 w:rsidR="00877125" w:rsidRPr="00653C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piratory</w:t>
            </w:r>
            <w:r w:rsidRPr="00653C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failure</w:t>
            </w:r>
          </w:p>
        </w:tc>
      </w:tr>
      <w:tr w:rsidR="00311204" w:rsidRPr="005C6CA0" w14:paraId="36E3656A" w14:textId="77777777" w:rsidTr="00877125">
        <w:trPr>
          <w:trHeight w:val="500"/>
          <w:jc w:val="center"/>
        </w:trPr>
        <w:tc>
          <w:tcPr>
            <w:tcW w:w="5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B8E4EC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32EB21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733013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80FA3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5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C96B8" w14:textId="4AAA3DCB" w:rsidR="00311204" w:rsidRPr="005C6CA0" w:rsidRDefault="00311204" w:rsidP="005041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06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teroids, chemotherap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F01C3" w14:textId="01AB3C12" w:rsidR="00311204" w:rsidRPr="005C6CA0" w:rsidRDefault="00311204" w:rsidP="005041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3C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died of lymphoma progression.</w:t>
            </w:r>
          </w:p>
        </w:tc>
      </w:tr>
    </w:tbl>
    <w:p w14:paraId="4CB6699A" w14:textId="77777777" w:rsidR="0052511D" w:rsidRPr="005C6CA0" w:rsidRDefault="0052511D" w:rsidP="0052511D">
      <w:pPr>
        <w:rPr>
          <w:rFonts w:ascii="Times New Roman" w:hAnsi="Times New Roman" w:cs="Times New Roman"/>
        </w:rPr>
      </w:pPr>
    </w:p>
    <w:p w14:paraId="51B35446" w14:textId="77777777" w:rsidR="00E9606E" w:rsidRDefault="00E9606E" w:rsidP="0052511D">
      <w:pPr>
        <w:ind w:firstLineChars="500" w:firstLine="1050"/>
        <w:rPr>
          <w:rFonts w:ascii="Times New Roman" w:hAnsi="Times New Roman" w:cs="Times New Roman"/>
          <w:szCs w:val="21"/>
        </w:rPr>
      </w:pPr>
    </w:p>
    <w:p w14:paraId="22C23B6B" w14:textId="77777777" w:rsidR="00E9606E" w:rsidRDefault="00E9606E" w:rsidP="0052511D">
      <w:pPr>
        <w:ind w:firstLineChars="500" w:firstLine="1050"/>
        <w:rPr>
          <w:rFonts w:ascii="Times New Roman" w:hAnsi="Times New Roman" w:cs="Times New Roman"/>
          <w:szCs w:val="21"/>
        </w:rPr>
      </w:pPr>
    </w:p>
    <w:p w14:paraId="702B085A" w14:textId="77777777" w:rsidR="00E9606E" w:rsidRDefault="00E9606E" w:rsidP="0052511D">
      <w:pPr>
        <w:ind w:firstLineChars="500" w:firstLine="1050"/>
        <w:rPr>
          <w:rFonts w:ascii="Times New Roman" w:hAnsi="Times New Roman" w:cs="Times New Roman"/>
          <w:szCs w:val="21"/>
        </w:rPr>
      </w:pPr>
    </w:p>
    <w:p w14:paraId="0CFE0779" w14:textId="50BD01B7" w:rsidR="0052511D" w:rsidRPr="005C6CA0" w:rsidRDefault="00016CFC" w:rsidP="0052511D">
      <w:pPr>
        <w:ind w:firstLineChars="500" w:firstLine="1050"/>
        <w:rPr>
          <w:rFonts w:ascii="Times New Roman" w:hAnsi="Times New Roman" w:cs="Times New Roman"/>
          <w:szCs w:val="21"/>
        </w:rPr>
      </w:pPr>
      <w:r w:rsidRPr="008B2E94">
        <w:rPr>
          <w:rFonts w:ascii="Times New Roman" w:hAnsi="Times New Roman" w:cs="Times New Roman" w:hint="eastAsia"/>
          <w:szCs w:val="21"/>
        </w:rPr>
        <w:lastRenderedPageBreak/>
        <w:t>Supplementary Table</w:t>
      </w:r>
      <w:r w:rsidR="0052511D" w:rsidRPr="005C6CA0">
        <w:rPr>
          <w:rFonts w:ascii="Times New Roman" w:hAnsi="Times New Roman" w:cs="Times New Roman"/>
          <w:szCs w:val="21"/>
        </w:rPr>
        <w:t>. (Continued)</w:t>
      </w:r>
    </w:p>
    <w:tbl>
      <w:tblPr>
        <w:tblW w:w="9973" w:type="dxa"/>
        <w:jc w:val="center"/>
        <w:tblLook w:val="04A0" w:firstRow="1" w:lastRow="0" w:firstColumn="1" w:lastColumn="0" w:noHBand="0" w:noVBand="1"/>
      </w:tblPr>
      <w:tblGrid>
        <w:gridCol w:w="563"/>
        <w:gridCol w:w="1417"/>
        <w:gridCol w:w="812"/>
        <w:gridCol w:w="661"/>
        <w:gridCol w:w="3260"/>
        <w:gridCol w:w="3260"/>
      </w:tblGrid>
      <w:tr w:rsidR="00311204" w:rsidRPr="005C6CA0" w14:paraId="6EAFF65B" w14:textId="77777777" w:rsidTr="000A686A">
        <w:trPr>
          <w:trHeight w:val="500"/>
          <w:jc w:val="center"/>
        </w:trPr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716E39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a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9E3C34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uthor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7852E9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untry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17B15" w14:textId="77777777" w:rsidR="00311204" w:rsidRPr="005C6CA0" w:rsidRDefault="00311204" w:rsidP="00CC74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ien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B625B" w14:textId="77777777" w:rsidR="00311204" w:rsidRPr="005C6CA0" w:rsidRDefault="00311204" w:rsidP="00504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rdiac complication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90E21" w14:textId="77777777" w:rsidR="00311204" w:rsidRPr="005C6CA0" w:rsidRDefault="00311204" w:rsidP="005041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utcomes</w:t>
            </w:r>
          </w:p>
        </w:tc>
      </w:tr>
      <w:tr w:rsidR="00877125" w:rsidRPr="005C6CA0" w14:paraId="0E2BAEBA" w14:textId="77777777" w:rsidTr="000A686A">
        <w:trPr>
          <w:trHeight w:val="500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8AF040" w14:textId="38E13769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2FB65E" w14:textId="26C38C05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saki et al.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NaXNha2k8L0F1dGhvcj48WWVhcj4yMDIzPC9ZZWFyPjxS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NaXNha2k8L0F1dGhvcj48WWVhcj4yMDIzPC9ZZWFyPjxS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1B798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5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741C61" w14:textId="312DF3B1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apa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15BC0" w14:textId="77777777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5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02B89" w14:textId="64323E64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l</w:t>
            </w:r>
            <w:r w:rsidRPr="00C4128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lo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C4128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 w:rsidRPr="00C4128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C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302B5" w14:textId="46C73304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3C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died of r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 w:rsidRPr="00653C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piratory and circulatory failure</w:t>
            </w:r>
          </w:p>
        </w:tc>
      </w:tr>
      <w:tr w:rsidR="00877125" w:rsidRPr="005C6CA0" w14:paraId="76036099" w14:textId="77777777" w:rsidTr="000A686A">
        <w:trPr>
          <w:trHeight w:val="500"/>
          <w:jc w:val="center"/>
        </w:trPr>
        <w:tc>
          <w:tcPr>
            <w:tcW w:w="56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8AC8D48" w14:textId="2817D65F" w:rsidR="00877125" w:rsidRPr="00D66A91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66A9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EB4C158" w14:textId="343E3126" w:rsidR="00877125" w:rsidRPr="00D66A91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66A9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Qian et al.</w:t>
            </w:r>
            <w:r w:rsidRPr="00D66A9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fldChar w:fldCharType="begin"/>
            </w:r>
            <w:r w:rsidRPr="00D66A9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Qian B&lt;/Author&gt;&lt;Year&gt;2023&lt;/Year&gt;&lt;RecNum&gt;4130&lt;/RecNum&gt;&lt;DisplayText&gt;&lt;style face="superscript"&gt;19&lt;/style&gt;&lt;/DisplayText&gt;&lt;record&gt;&lt;rec-number&gt;4130&lt;/rec-number&gt;&lt;foreign-keys&gt;&lt;key app="EN" db-id="9trzaf0pdd0w2qee29qx9d5s09zaffz95ex2" timestamp="1765004540"&gt;4130&lt;/key&gt;&lt;/foreign-keys&gt;&lt;ref-type name="Journal Article"&gt;17&lt;/ref-type&gt;&lt;contributors&gt;&lt;authors&gt;&lt;author&gt;Qian B, &lt;/author&gt;&lt;author&gt;Dong L,&lt;/author&gt;&lt;author&gt;Shi X,&lt;/author&gt;&lt;/authors&gt;&lt;/contributors&gt;&lt;titles&gt;&lt;title&gt;Report of 3 Cases of Severe Chronic Active Epstein-Barr Virus Infection with the Coronary Artery Dilatation&lt;/title&gt;&lt;secondary-title&gt;Journal of Rare and Uncommon Diseases &lt;/secondary-title&gt;&lt;/titles&gt;&lt;pages&gt;4-6&lt;/pages&gt;&lt;volume&gt;30&lt;/volume&gt;&lt;number&gt;2&lt;/number&gt;&lt;dates&gt;&lt;year&gt;2023&lt;/year&gt;&lt;/dates&gt;&lt;urls&gt;&lt;/urls&gt;&lt;electronic-resource-num&gt;10.3969/j.issn.1009-3257.2023.02.002 (in Chinese)&lt;/electronic-resource-num&gt;&lt;/record&gt;&lt;/Cite&gt;&lt;/EndNote&gt;</w:instrText>
            </w:r>
            <w:r w:rsidRPr="00D66A9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D66A91">
              <w:rPr>
                <w:rFonts w:ascii="Times New Roman" w:eastAsia="等线" w:hAnsi="Times New Roman" w:cs="Times New Roman"/>
                <w:noProof/>
                <w:kern w:val="0"/>
                <w:sz w:val="16"/>
                <w:szCs w:val="16"/>
                <w:vertAlign w:val="superscript"/>
                <w14:ligatures w14:val="none"/>
              </w:rPr>
              <w:t>19</w:t>
            </w:r>
            <w:r w:rsidRPr="00D66A9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812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76A4407" w14:textId="2CF6211A" w:rsidR="00877125" w:rsidRPr="00D66A91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66A9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C0B270" w14:textId="33558E8C" w:rsidR="00877125" w:rsidRPr="00D66A91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66A9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Pt.5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8A29C2" w14:textId="744A654D" w:rsidR="00877125" w:rsidRPr="00D66A91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66A9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</w:t>
            </w:r>
            <w:r w:rsidRPr="00D66A91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ntivirals</w:t>
            </w:r>
            <w:r w:rsidRPr="00D66A9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D66A91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chemotherapy, </w:t>
            </w:r>
            <w:proofErr w:type="spellStart"/>
            <w:r w:rsidRPr="00D66A91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allo</w:t>
            </w:r>
            <w:proofErr w:type="spellEnd"/>
            <w:r w:rsidRPr="00D66A91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-HSC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70E4B9" w14:textId="651D3002" w:rsidR="00877125" w:rsidRPr="00D66A91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6A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ve</w:t>
            </w:r>
          </w:p>
        </w:tc>
      </w:tr>
      <w:tr w:rsidR="00877125" w:rsidRPr="005C6CA0" w14:paraId="73904BA6" w14:textId="77777777" w:rsidTr="000A686A">
        <w:trPr>
          <w:trHeight w:val="500"/>
          <w:jc w:val="center"/>
        </w:trPr>
        <w:tc>
          <w:tcPr>
            <w:tcW w:w="563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C64A562" w14:textId="77777777" w:rsidR="00877125" w:rsidRPr="00D66A91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14:paraId="5C297232" w14:textId="77777777" w:rsidR="00877125" w:rsidRPr="00D66A91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dxa"/>
            <w:vMerge/>
            <w:tcBorders>
              <w:left w:val="nil"/>
              <w:right w:val="single" w:sz="4" w:space="0" w:color="auto"/>
            </w:tcBorders>
            <w:noWrap/>
            <w:vAlign w:val="center"/>
          </w:tcPr>
          <w:p w14:paraId="3D0EE0F3" w14:textId="77777777" w:rsidR="00877125" w:rsidRPr="00D66A91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D89C9F" w14:textId="2BC7B271" w:rsidR="00877125" w:rsidRPr="00D66A91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66A9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Pt.5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FD7180" w14:textId="27155A3E" w:rsidR="00877125" w:rsidRPr="00D66A91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66A9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</w:t>
            </w:r>
            <w:r w:rsidRPr="00D66A91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ntivirals</w:t>
            </w:r>
            <w:r w:rsidRPr="00D66A9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D66A91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allo</w:t>
            </w:r>
            <w:proofErr w:type="spellEnd"/>
            <w:r w:rsidRPr="00D66A91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-HSC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F83183" w14:textId="7933B10C" w:rsidR="00877125" w:rsidRPr="00D66A91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6A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ve</w:t>
            </w:r>
          </w:p>
        </w:tc>
      </w:tr>
      <w:tr w:rsidR="00877125" w:rsidRPr="005C6CA0" w14:paraId="1676982A" w14:textId="77777777" w:rsidTr="000A686A">
        <w:trPr>
          <w:trHeight w:val="500"/>
          <w:jc w:val="center"/>
        </w:trPr>
        <w:tc>
          <w:tcPr>
            <w:tcW w:w="5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E8BC26" w14:textId="77777777" w:rsidR="00877125" w:rsidRPr="00D66A91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86CF79" w14:textId="77777777" w:rsidR="00877125" w:rsidRPr="00D66A91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D254B6" w14:textId="77777777" w:rsidR="00877125" w:rsidRPr="00D66A91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08986A" w14:textId="4F1BFFDC" w:rsidR="00877125" w:rsidRPr="00D66A91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66A9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Pt.5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CC1397" w14:textId="00338759" w:rsidR="00877125" w:rsidRPr="00D66A91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66A9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a</w:t>
            </w:r>
            <w:r w:rsidRPr="00D66A91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ntivirals</w:t>
            </w:r>
            <w:r w:rsidRPr="00D66A91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D66A91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 xml:space="preserve">chemotherapy, </w:t>
            </w:r>
            <w:proofErr w:type="spellStart"/>
            <w:r w:rsidRPr="00D66A91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allo</w:t>
            </w:r>
            <w:proofErr w:type="spellEnd"/>
            <w:r w:rsidRPr="00D66A91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14:ligatures w14:val="none"/>
              </w:rPr>
              <w:t>-HSC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187614" w14:textId="53DC0E70" w:rsidR="00877125" w:rsidRPr="00D66A91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66A9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ve</w:t>
            </w:r>
          </w:p>
        </w:tc>
      </w:tr>
      <w:tr w:rsidR="00877125" w:rsidRPr="005C6CA0" w14:paraId="7E3FA2C7" w14:textId="77777777" w:rsidTr="000A686A">
        <w:trPr>
          <w:trHeight w:val="500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AC84C" w14:textId="0C277098" w:rsidR="00877125" w:rsidRPr="000A686A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2E453" w14:textId="77099B16" w:rsidR="00877125" w:rsidRPr="000A686A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wata et al.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&lt;EndNote&gt;&lt;Cite&gt;&lt;Author&gt;Iwata&lt;/Author&gt;&lt;Year&gt;2024&lt;/Year&gt;&lt;RecNum&gt;3334&lt;/RecNum&gt;&lt;DisplayText&gt;&lt;style face="superscript"&gt;46&lt;/style&gt;&lt;/DisplayText&gt;&lt;record&gt;&lt;rec-number&gt;3334&lt;/rec-number&gt;&lt;foreign-keys&gt;&lt;key app="EN" db-id="9trzaf0pdd0w2qee29qx9d5s09zaffz95ex2" timestamp="1727093507"&gt;3334&lt;/key&gt;&lt;/foreign-keys&gt;&lt;ref-type name="Journal Article"&gt;17&lt;/ref-type&gt;&lt;contributors&gt;&lt;authors&gt;&lt;author&gt;Iwata, J.&lt;/author&gt;&lt;author&gt;Kodaira, M.&lt;/author&gt;&lt;author&gt;Kishino, Y.&lt;/author&gt;&lt;author&gt;Anzai, A.&lt;/author&gt;&lt;author&gt;Kanazawa, H.&lt;/author&gt;&lt;author&gt;Hayashida, K.&lt;/author&gt;&lt;author&gt;Kato, J.&lt;/author&gt;&lt;author&gt;Yamazaki, M.&lt;/author&gt;&lt;author&gt;Shimizu, H.&lt;/author&gt;&lt;author&gt;Ieda, M.&lt;/author&gt;&lt;/authors&gt;&lt;/contributors&gt;&lt;auth-address&gt;Department of Cardiology, Keio University School of Medicine, Tokyo, Japan.&amp;#xD;Department of Hematology, Keio University School of Medicine, Tokyo, Japan.&amp;#xD;Department of Cardiovascular Surgery, Keio University School of Medicine, Tokyo, Japan.&lt;/auth-address&gt;&lt;titles&gt;&lt;title&gt;Coronary Artery Bypass Grafting for a Young Female Patient With Chronic Active Epstein-Barr Virus Infection&lt;/title&gt;&lt;secondary-title&gt;JACC Case Rep&lt;/secondary-title&gt;&lt;/titles&gt;&lt;periodical&gt;&lt;full-title&gt;JACC Case Rep&lt;/full-title&gt;&lt;/periodical&gt;&lt;pages&gt;102221&lt;/pages&gt;&lt;volume&gt;29&lt;/volume&gt;&lt;number&gt;5&lt;/number&gt;&lt;edition&gt;20240124&lt;/edition&gt;&lt;keywords&gt;&lt;keyword&gt;cancer&lt;/keyword&gt;&lt;keyword&gt;cardiac magnetic resonance&lt;/keyword&gt;&lt;keyword&gt;coronary angiography&lt;/keyword&gt;&lt;keyword&gt;coronary artery bypass&lt;/keyword&gt;&lt;/keywords&gt;&lt;dates&gt;&lt;year&gt;2024&lt;/year&gt;&lt;pub-dates&gt;&lt;date&gt;Mar 6&lt;/date&gt;&lt;/pub-dates&gt;&lt;/dates&gt;&lt;isbn&gt;2666-0849&lt;/isbn&gt;&lt;accession-num&gt;38464796&lt;/accession-num&gt;&lt;urls&gt;&lt;/urls&gt;&lt;custom1&gt;The authors have reported that they have no relationships relevant to the contents of this paper to disclose.&lt;/custom1&gt;&lt;custom2&gt;PMC10920098&lt;/custom2&gt;&lt;electronic-resource-num&gt;10.1016/j.jaccas.2024.102221&lt;/electronic-resource-num&gt;&lt;remote-database-provider&gt;NLM&lt;/remote-database-provider&gt;&lt;language&gt;eng&lt;/language&gt;&lt;/record&gt;&lt;/Cite&gt;&lt;/EndNote&gt;</w:instrTex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1B798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6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E2064" w14:textId="0E8C5B8D" w:rsidR="00877125" w:rsidRPr="000A686A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apa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D66CF" w14:textId="0B81FA2F" w:rsidR="00877125" w:rsidRPr="000A686A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686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5</w:t>
            </w:r>
            <w:r w:rsidRPr="000A686A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09E28" w14:textId="75D4F847" w:rsidR="00877125" w:rsidRPr="000A686A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A686A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llo</w:t>
            </w:r>
            <w:proofErr w:type="spellEnd"/>
            <w:r w:rsidRPr="000A686A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-HSC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05AFE" w14:textId="77777777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ive</w:t>
            </w:r>
          </w:p>
        </w:tc>
      </w:tr>
      <w:tr w:rsidR="00877125" w:rsidRPr="005C6CA0" w14:paraId="2B58B114" w14:textId="77777777" w:rsidTr="000A686A">
        <w:trPr>
          <w:trHeight w:val="500"/>
          <w:jc w:val="center"/>
        </w:trPr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4AAB2" w14:textId="6E76E2BD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558FD" w14:textId="3546FD62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ghuram et al.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SYWdodXJhbTwvQXV0aG9yPjxZZWFyPjIwMjQ8L1llYXI+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begin">
                <w:fldData xml:space="preserve">PEVuZE5vdGU+PENpdGU+PEF1dGhvcj5SYWdodXJhbTwvQXV0aG9yPjxZZWFyPjIwMjQ8L1llYXI+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separate"/>
            </w:r>
            <w:r w:rsidRPr="001B7983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7</w:t>
            </w: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fldChar w:fldCharType="end"/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3B216" w14:textId="06D57A73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dia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3B71B" w14:textId="62B15372" w:rsidR="00877125" w:rsidRPr="005C6CA0" w:rsidRDefault="00877125" w:rsidP="008771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C6C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A0ED3" w14:textId="253AB402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9606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teroids, immunosuppressant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78A13" w14:textId="48FDFDCC" w:rsidR="00877125" w:rsidRPr="005C6CA0" w:rsidRDefault="00877125" w:rsidP="00877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53C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died of sudden cardiac arrest</w:t>
            </w:r>
          </w:p>
        </w:tc>
      </w:tr>
    </w:tbl>
    <w:p w14:paraId="1727AB32" w14:textId="7DF79B39" w:rsidR="004A6D3A" w:rsidRPr="000E0C3D" w:rsidRDefault="00016CFC" w:rsidP="00D71A0D">
      <w:pPr>
        <w:ind w:firstLineChars="1200" w:firstLine="1920"/>
        <w:rPr>
          <w:rFonts w:ascii="Times New Roman" w:hAnsi="Times New Roman" w:cs="Times New Roman"/>
          <w:sz w:val="16"/>
          <w:szCs w:val="16"/>
        </w:rPr>
      </w:pPr>
      <w:r w:rsidRPr="000E0C3D">
        <w:rPr>
          <w:rFonts w:ascii="Times New Roman" w:hAnsi="Times New Roman" w:cs="Times New Roman"/>
          <w:sz w:val="16"/>
          <w:szCs w:val="16"/>
          <w:highlight w:val="green"/>
        </w:rPr>
        <w:t>HSCT, hematopoietic stem cell transplantation; NA, not available/not reported; 'refusal' indicates refusal of further intensive therapy (e.g., chemotherapy/HSCT) as described in the original report.</w:t>
      </w:r>
    </w:p>
    <w:sectPr w:rsidR="004A6D3A" w:rsidRPr="000E0C3D" w:rsidSect="0052511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090992" w14:textId="77777777" w:rsidR="00AF4DD4" w:rsidRDefault="00AF4DD4" w:rsidP="0052511D">
      <w:pPr>
        <w:rPr>
          <w:rFonts w:hint="eastAsia"/>
        </w:rPr>
      </w:pPr>
      <w:r>
        <w:separator/>
      </w:r>
    </w:p>
  </w:endnote>
  <w:endnote w:type="continuationSeparator" w:id="0">
    <w:p w14:paraId="7AB76ECB" w14:textId="77777777" w:rsidR="00AF4DD4" w:rsidRDefault="00AF4DD4" w:rsidP="0052511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270255" w14:textId="77777777" w:rsidR="00AF4DD4" w:rsidRDefault="00AF4DD4" w:rsidP="0052511D">
      <w:pPr>
        <w:rPr>
          <w:rFonts w:hint="eastAsia"/>
        </w:rPr>
      </w:pPr>
      <w:r>
        <w:separator/>
      </w:r>
    </w:p>
  </w:footnote>
  <w:footnote w:type="continuationSeparator" w:id="0">
    <w:p w14:paraId="632B397C" w14:textId="77777777" w:rsidR="00AF4DD4" w:rsidRDefault="00AF4DD4" w:rsidP="0052511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F97"/>
    <w:rsid w:val="00016CFC"/>
    <w:rsid w:val="000314D1"/>
    <w:rsid w:val="000A686A"/>
    <w:rsid w:val="000B1FBF"/>
    <w:rsid w:val="000E0C3D"/>
    <w:rsid w:val="00253250"/>
    <w:rsid w:val="00291BB3"/>
    <w:rsid w:val="00311204"/>
    <w:rsid w:val="003675EA"/>
    <w:rsid w:val="003B46A0"/>
    <w:rsid w:val="004A6D3A"/>
    <w:rsid w:val="004D4AFD"/>
    <w:rsid w:val="005041E2"/>
    <w:rsid w:val="0052511D"/>
    <w:rsid w:val="006343FA"/>
    <w:rsid w:val="00653CAB"/>
    <w:rsid w:val="006B6085"/>
    <w:rsid w:val="006E13BE"/>
    <w:rsid w:val="007466DD"/>
    <w:rsid w:val="007B72A9"/>
    <w:rsid w:val="007D53BB"/>
    <w:rsid w:val="0083786A"/>
    <w:rsid w:val="00877125"/>
    <w:rsid w:val="0088022D"/>
    <w:rsid w:val="008B2E94"/>
    <w:rsid w:val="008D0D5A"/>
    <w:rsid w:val="00907D3E"/>
    <w:rsid w:val="00952814"/>
    <w:rsid w:val="009F76CA"/>
    <w:rsid w:val="00AA39FE"/>
    <w:rsid w:val="00AF4DD4"/>
    <w:rsid w:val="00C41289"/>
    <w:rsid w:val="00D65EDF"/>
    <w:rsid w:val="00D66A91"/>
    <w:rsid w:val="00D71A0D"/>
    <w:rsid w:val="00D867FB"/>
    <w:rsid w:val="00DE0231"/>
    <w:rsid w:val="00DE7F97"/>
    <w:rsid w:val="00E145DF"/>
    <w:rsid w:val="00E96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147864"/>
  <w15:chartTrackingRefBased/>
  <w15:docId w15:val="{46C1E8C2-8371-4985-80E8-E0F1E0ABA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511D"/>
    <w:pPr>
      <w:widowControl w:val="0"/>
      <w:spacing w:after="0" w:line="240" w:lineRule="auto"/>
      <w:jc w:val="both"/>
    </w:pPr>
    <w:rPr>
      <w:sz w:val="21"/>
    </w:rPr>
  </w:style>
  <w:style w:type="paragraph" w:styleId="1">
    <w:name w:val="heading 1"/>
    <w:basedOn w:val="a"/>
    <w:next w:val="a"/>
    <w:link w:val="10"/>
    <w:uiPriority w:val="9"/>
    <w:qFormat/>
    <w:rsid w:val="00DE7F9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7F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7F9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7F9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7F9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7F9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7F9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7F9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7F9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E7F9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E7F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E7F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E7F9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E7F9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E7F9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E7F9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E7F9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E7F9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E7F9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E7F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7F9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E7F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7F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E7F9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7F9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E7F9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E7F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E7F9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E7F9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251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2511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2511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251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3CC86D-7366-495D-B7F6-130B4BD43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170</Words>
  <Characters>33605</Characters>
  <Application>Microsoft Office Word</Application>
  <DocSecurity>0</DocSecurity>
  <Lines>3733</Lines>
  <Paragraphs>3231</Paragraphs>
  <ScaleCrop>false</ScaleCrop>
  <Company/>
  <LinksUpToDate>false</LinksUpToDate>
  <CharactersWithSpaces>35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石</dc:creator>
  <cp:keywords/>
  <dc:description/>
  <cp:lastModifiedBy>林 石</cp:lastModifiedBy>
  <cp:revision>2</cp:revision>
  <dcterms:created xsi:type="dcterms:W3CDTF">2026-02-12T18:09:00Z</dcterms:created>
  <dcterms:modified xsi:type="dcterms:W3CDTF">2026-02-12T18:09:00Z</dcterms:modified>
</cp:coreProperties>
</file>